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C86C8" w14:textId="77777777" w:rsidR="0011595C" w:rsidRPr="00DA19C3" w:rsidRDefault="0011595C" w:rsidP="00966B2D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DA19C3">
        <w:rPr>
          <w:rFonts w:ascii="Times New Roman" w:hAnsi="Times New Roman" w:cs="Times New Roman"/>
          <w:b/>
        </w:rPr>
        <w:t xml:space="preserve">Supplementary </w:t>
      </w:r>
    </w:p>
    <w:p w14:paraId="12BB70D7" w14:textId="77777777" w:rsidR="00966B2D" w:rsidRPr="00DA19C3" w:rsidRDefault="00966B2D" w:rsidP="00966B2D">
      <w:pPr>
        <w:jc w:val="center"/>
        <w:rPr>
          <w:rFonts w:ascii="Times New Roman" w:hAnsi="Times New Roman" w:cs="Times New Roman"/>
          <w:b/>
        </w:rPr>
      </w:pPr>
    </w:p>
    <w:p w14:paraId="3BE494D7" w14:textId="14D92014" w:rsidR="00966B2D" w:rsidRPr="00DA19C3" w:rsidRDefault="00966B2D" w:rsidP="00966B2D">
      <w:pPr>
        <w:spacing w:line="480" w:lineRule="auto"/>
        <w:rPr>
          <w:rFonts w:ascii="Times New Roman" w:hAnsi="Times New Roman" w:cs="Times New Roman"/>
          <w:b/>
        </w:rPr>
      </w:pPr>
      <w:r w:rsidRPr="00DA19C3">
        <w:rPr>
          <w:rFonts w:ascii="Times New Roman" w:hAnsi="Times New Roman" w:cs="Times New Roman"/>
          <w:b/>
        </w:rPr>
        <w:t>Repeated abobotulinumtoxinA (Dysport</w:t>
      </w:r>
      <w:r w:rsidRPr="00DA19C3">
        <w:rPr>
          <w:rFonts w:ascii="Times New Roman" w:hAnsi="Times New Roman" w:cs="Times New Roman"/>
          <w:b/>
          <w:vertAlign w:val="superscript"/>
        </w:rPr>
        <w:t>®</w:t>
      </w:r>
      <w:r w:rsidRPr="00DA19C3">
        <w:rPr>
          <w:rFonts w:ascii="Times New Roman" w:hAnsi="Times New Roman" w:cs="Times New Roman"/>
          <w:b/>
        </w:rPr>
        <w:t xml:space="preserve">) </w:t>
      </w:r>
      <w:r w:rsidR="00E9370F">
        <w:rPr>
          <w:rFonts w:ascii="Times New Roman" w:hAnsi="Times New Roman" w:cs="Times New Roman"/>
          <w:b/>
        </w:rPr>
        <w:t xml:space="preserve">injection </w:t>
      </w:r>
      <w:r w:rsidR="003A18AC">
        <w:rPr>
          <w:rFonts w:ascii="Times New Roman" w:hAnsi="Times New Roman" w:cs="Times New Roman"/>
          <w:b/>
        </w:rPr>
        <w:t xml:space="preserve">effect </w:t>
      </w:r>
      <w:r w:rsidR="00E9370F">
        <w:rPr>
          <w:rFonts w:ascii="Times New Roman" w:hAnsi="Times New Roman" w:cs="Times New Roman"/>
          <w:b/>
        </w:rPr>
        <w:t>on</w:t>
      </w:r>
      <w:r w:rsidRPr="00DA19C3">
        <w:rPr>
          <w:rFonts w:ascii="Times New Roman" w:hAnsi="Times New Roman" w:cs="Times New Roman"/>
          <w:b/>
        </w:rPr>
        <w:t xml:space="preserve"> walking velocity in </w:t>
      </w:r>
      <w:r w:rsidR="003A18AC">
        <w:rPr>
          <w:rFonts w:ascii="Times New Roman" w:hAnsi="Times New Roman" w:cs="Times New Roman"/>
          <w:b/>
        </w:rPr>
        <w:t>persons</w:t>
      </w:r>
      <w:r w:rsidR="003A18AC" w:rsidRPr="00DA19C3">
        <w:rPr>
          <w:rFonts w:ascii="Times New Roman" w:hAnsi="Times New Roman" w:cs="Times New Roman"/>
          <w:b/>
        </w:rPr>
        <w:t xml:space="preserve"> </w:t>
      </w:r>
      <w:r w:rsidRPr="00DA19C3">
        <w:rPr>
          <w:rFonts w:ascii="Times New Roman" w:hAnsi="Times New Roman" w:cs="Times New Roman"/>
          <w:b/>
        </w:rPr>
        <w:t>with spastic hemiparesis caused by stroke or traumatic brain injury</w:t>
      </w:r>
    </w:p>
    <w:p w14:paraId="4B2EC071" w14:textId="77777777" w:rsidR="00966B2D" w:rsidRPr="00DA19C3" w:rsidRDefault="00966B2D" w:rsidP="00966B2D">
      <w:pPr>
        <w:jc w:val="center"/>
        <w:rPr>
          <w:rFonts w:ascii="Times New Roman" w:hAnsi="Times New Roman" w:cs="Times New Roman"/>
          <w:b/>
        </w:rPr>
        <w:sectPr w:rsidR="00966B2D" w:rsidRPr="00DA19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997BB3" w14:textId="536B0644" w:rsidR="0011595C" w:rsidRPr="00DA19C3" w:rsidRDefault="0011595C" w:rsidP="0011595C">
      <w:pPr>
        <w:spacing w:after="200" w:line="480" w:lineRule="auto"/>
        <w:rPr>
          <w:rFonts w:ascii="Times New Roman" w:hAnsi="Times New Roman" w:cs="Times New Roman"/>
        </w:rPr>
      </w:pPr>
      <w:r w:rsidRPr="00DA19C3">
        <w:rPr>
          <w:rFonts w:ascii="Times New Roman" w:hAnsi="Times New Roman" w:cs="Times New Roman"/>
          <w:b/>
        </w:rPr>
        <w:lastRenderedPageBreak/>
        <w:t xml:space="preserve">Supplementary Table 1 </w:t>
      </w:r>
      <w:r w:rsidRPr="00DA19C3">
        <w:rPr>
          <w:rFonts w:ascii="Times New Roman" w:hAnsi="Times New Roman" w:cs="Times New Roman"/>
        </w:rPr>
        <w:t>Walking pattern across injection cycles in</w:t>
      </w:r>
      <w:r w:rsidR="001045D8" w:rsidRPr="00DA19C3">
        <w:rPr>
          <w:rFonts w:ascii="Times New Roman" w:hAnsi="Times New Roman" w:cs="Times New Roman"/>
        </w:rPr>
        <w:t xml:space="preserve"> each of</w:t>
      </w:r>
      <w:r w:rsidRPr="00DA19C3">
        <w:rPr>
          <w:rFonts w:ascii="Times New Roman" w:hAnsi="Times New Roman" w:cs="Times New Roman"/>
        </w:rPr>
        <w:t xml:space="preserve"> the four </w:t>
      </w:r>
      <w:r w:rsidR="001045D8" w:rsidRPr="00DA19C3">
        <w:rPr>
          <w:rFonts w:ascii="Times New Roman" w:hAnsi="Times New Roman" w:cs="Times New Roman"/>
        </w:rPr>
        <w:t>walking test conditions</w:t>
      </w:r>
      <w:r w:rsidRPr="00DA19C3">
        <w:rPr>
          <w:rFonts w:ascii="Times New Roman" w:hAnsi="Times New Roman" w:cs="Times New Roman"/>
        </w:rPr>
        <w:t xml:space="preserve"> at Baseline and Week 12 (aboBoNT-A doses combined) </w:t>
      </w:r>
    </w:p>
    <w:tbl>
      <w:tblPr>
        <w:tblStyle w:val="TableGrid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8"/>
        <w:gridCol w:w="1729"/>
        <w:gridCol w:w="433"/>
        <w:gridCol w:w="1297"/>
        <w:gridCol w:w="865"/>
        <w:gridCol w:w="864"/>
        <w:gridCol w:w="1298"/>
        <w:gridCol w:w="432"/>
        <w:gridCol w:w="1730"/>
      </w:tblGrid>
      <w:tr w:rsidR="00CC6CF9" w:rsidRPr="00DA19C3" w14:paraId="0EACBBE6" w14:textId="77777777" w:rsidTr="003A18AC">
        <w:trPr>
          <w:trHeight w:val="164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2B7B43" w14:textId="77777777" w:rsidR="00CC6CF9" w:rsidRPr="00DA19C3" w:rsidRDefault="00CC6CF9" w:rsidP="00656132">
            <w:pPr>
              <w:spacing w:line="480" w:lineRule="auto"/>
              <w:rPr>
                <w:b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90A29B4" w14:textId="77777777" w:rsidR="00CC6CF9" w:rsidRPr="00DA19C3" w:rsidRDefault="00CC6CF9" w:rsidP="00656132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 xml:space="preserve">Double-blind </w:t>
            </w:r>
          </w:p>
        </w:tc>
        <w:tc>
          <w:tcPr>
            <w:tcW w:w="64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93E45E" w14:textId="77777777" w:rsidR="00CC6CF9" w:rsidRPr="00DA19C3" w:rsidRDefault="00CC6CF9" w:rsidP="00656132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Open-label</w:t>
            </w:r>
          </w:p>
        </w:tc>
      </w:tr>
      <w:tr w:rsidR="00CC6CF9" w:rsidRPr="00DA19C3" w14:paraId="430BFE62" w14:textId="77777777" w:rsidTr="003A18AC">
        <w:trPr>
          <w:trHeight w:val="164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794E63E" w14:textId="77777777" w:rsidR="00CC6CF9" w:rsidRPr="00DA19C3" w:rsidRDefault="00CC6CF9" w:rsidP="00656132">
            <w:pPr>
              <w:spacing w:line="480" w:lineRule="auto"/>
              <w:rPr>
                <w:b/>
              </w:rPr>
            </w:pPr>
            <w:r w:rsidRPr="00DA19C3">
              <w:rPr>
                <w:b/>
                <w:bCs/>
              </w:rPr>
              <w:t>WALKING VELOCITY (m/s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651B55C" w14:textId="77777777" w:rsidR="00CC6CF9" w:rsidRPr="00DA19C3" w:rsidRDefault="00CC6CF9" w:rsidP="00656132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First injectio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7A76648" w14:textId="77777777" w:rsidR="00CC6CF9" w:rsidRPr="00DA19C3" w:rsidRDefault="00CC6CF9" w:rsidP="00656132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Second injectio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0BCC86" w14:textId="77777777" w:rsidR="00CC6CF9" w:rsidRPr="00DA19C3" w:rsidRDefault="00CC6CF9" w:rsidP="00656132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Third injectio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BB1E788" w14:textId="77777777" w:rsidR="00CC6CF9" w:rsidRPr="00DA19C3" w:rsidRDefault="00CC6CF9" w:rsidP="00656132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Fourth injection</w:t>
            </w:r>
          </w:p>
        </w:tc>
      </w:tr>
      <w:tr w:rsidR="00CC6CF9" w:rsidRPr="00DA19C3" w14:paraId="22BBD872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AE4E5" w14:textId="5A05ABEF" w:rsidR="00CC6CF9" w:rsidRPr="003A18AC" w:rsidRDefault="00CC6CF9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Comfortable barefoot walking velocity </w:t>
            </w:r>
          </w:p>
        </w:tc>
      </w:tr>
      <w:tr w:rsidR="00CC6CF9" w:rsidRPr="00DA19C3" w14:paraId="0A23726D" w14:textId="77777777" w:rsidTr="003A18AC">
        <w:trPr>
          <w:trHeight w:val="946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2F07" w14:textId="77777777" w:rsidR="00CC6CF9" w:rsidRPr="00DA19C3" w:rsidRDefault="00CC6CF9" w:rsidP="00656132">
            <w:pPr>
              <w:spacing w:line="480" w:lineRule="auto"/>
            </w:pPr>
          </w:p>
          <w:p w14:paraId="55412451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3F1B0C2C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0BAEB82C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48DC2EB3" w14:textId="77777777" w:rsidR="00CC6CF9" w:rsidRPr="00DA19C3" w:rsidRDefault="00CC6CF9" w:rsidP="00982DBC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41F86424" w14:textId="4BDC48CD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8E1E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20</w:t>
            </w:r>
          </w:p>
          <w:p w14:paraId="6F271B5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52 (0.22)</w:t>
            </w:r>
          </w:p>
          <w:p w14:paraId="4A4FED8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21 (0.25)</w:t>
            </w:r>
          </w:p>
          <w:p w14:paraId="77586507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69 (0.11)</w:t>
            </w:r>
          </w:p>
          <w:p w14:paraId="1528A998" w14:textId="77777777" w:rsidR="00CC6CF9" w:rsidRPr="00DA19C3" w:rsidRDefault="00CC6CF9" w:rsidP="00982DBC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53FEDCFF" w14:textId="77777777" w:rsidR="00CC6CF9" w:rsidRPr="00DA19C3" w:rsidRDefault="00CC6CF9" w:rsidP="00656132">
            <w:pPr>
              <w:tabs>
                <w:tab w:val="left" w:pos="-108"/>
                <w:tab w:val="center" w:pos="601"/>
              </w:tabs>
              <w:spacing w:line="480" w:lineRule="auto"/>
              <w:ind w:left="-108" w:right="-104"/>
              <w:jc w:val="center"/>
            </w:pPr>
            <w:r w:rsidRPr="00DA19C3">
              <w:rPr>
                <w:bCs/>
              </w:rPr>
              <w:t>19.68 (14.63, 24.73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105F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316</w:t>
            </w:r>
          </w:p>
          <w:p w14:paraId="51FFB59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48 (0.22)</w:t>
            </w:r>
          </w:p>
          <w:p w14:paraId="59E562D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28 (0.26)</w:t>
            </w:r>
          </w:p>
          <w:p w14:paraId="500E239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81 (0.13)</w:t>
            </w:r>
          </w:p>
          <w:p w14:paraId="4978C60D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3952CB4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21.59 (17.41, 25.78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FB2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53</w:t>
            </w:r>
          </w:p>
          <w:p w14:paraId="7C4B958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41 (0.22)</w:t>
            </w:r>
          </w:p>
          <w:p w14:paraId="7AB53DA0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29 (0.27)</w:t>
            </w:r>
          </w:p>
          <w:p w14:paraId="160A29A0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88 (0.14)</w:t>
            </w:r>
          </w:p>
          <w:p w14:paraId="1EEB9467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4EA8EC8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25.08 (19.80, 30.35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472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150</w:t>
            </w:r>
          </w:p>
          <w:p w14:paraId="5764ED79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33 (0.20)</w:t>
            </w:r>
          </w:p>
          <w:p w14:paraId="55F72547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21 (0.27)</w:t>
            </w:r>
          </w:p>
          <w:p w14:paraId="055E0B5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88 (0.14)</w:t>
            </w:r>
          </w:p>
          <w:p w14:paraId="03E57CFF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5F8F032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23.58 (17.41, 29.76)</w:t>
            </w:r>
          </w:p>
        </w:tc>
      </w:tr>
      <w:tr w:rsidR="00CC6CF9" w:rsidRPr="00DA19C3" w14:paraId="2CCD4E8F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5E1D" w14:textId="20F22FD2" w:rsidR="00CC6CF9" w:rsidRPr="003A18AC" w:rsidRDefault="00CC6CF9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Maximum barefoot walking velocity </w:t>
            </w:r>
          </w:p>
        </w:tc>
      </w:tr>
      <w:tr w:rsidR="00CC6CF9" w:rsidRPr="00DA19C3" w14:paraId="5DC01F94" w14:textId="77777777" w:rsidTr="003A18AC">
        <w:trPr>
          <w:trHeight w:val="274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82F3C" w14:textId="77777777" w:rsidR="00CC6CF9" w:rsidRPr="00DA19C3" w:rsidRDefault="00CC6CF9" w:rsidP="00656132">
            <w:pPr>
              <w:spacing w:line="480" w:lineRule="auto"/>
            </w:pPr>
          </w:p>
          <w:p w14:paraId="5408B8E0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6DA93AC6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1040A93B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1729D571" w14:textId="5BE05348" w:rsidR="005B07CD" w:rsidRPr="00DA19C3" w:rsidRDefault="00CC6CF9" w:rsidP="005B07CD">
            <w:pPr>
              <w:spacing w:line="480" w:lineRule="auto"/>
            </w:pPr>
            <w:r w:rsidRPr="00DA19C3">
              <w:rPr>
                <w:bCs/>
              </w:rPr>
              <w:t>P-value (change from baseline)</w:t>
            </w:r>
          </w:p>
          <w:p w14:paraId="3BA98813" w14:textId="47E7EA51" w:rsidR="00CC6CF9" w:rsidRPr="00DA19C3" w:rsidRDefault="00CC6CF9" w:rsidP="005B07CD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19B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20</w:t>
            </w:r>
          </w:p>
          <w:p w14:paraId="3DA47E82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96 (0.33)</w:t>
            </w:r>
          </w:p>
          <w:p w14:paraId="6A96079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675 (0.36)</w:t>
            </w:r>
          </w:p>
          <w:p w14:paraId="18ADCE7A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79 (0.14)</w:t>
            </w:r>
          </w:p>
          <w:p w14:paraId="583FEDAF" w14:textId="2714F441" w:rsidR="005B07CD" w:rsidRPr="00DA19C3" w:rsidRDefault="00CC6CF9" w:rsidP="00197C77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71C29636" w14:textId="0C41ED79" w:rsidR="00CC6CF9" w:rsidRPr="00DA19C3" w:rsidRDefault="00CC6CF9" w:rsidP="00197C77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18.58 (13.30, 23.85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982A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317</w:t>
            </w:r>
          </w:p>
          <w:p w14:paraId="74E58C24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83 (0.32)</w:t>
            </w:r>
          </w:p>
          <w:p w14:paraId="253E349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673 (0.37)</w:t>
            </w:r>
          </w:p>
          <w:p w14:paraId="5E756ED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90 (0.16)</w:t>
            </w:r>
          </w:p>
          <w:p w14:paraId="461C0217" w14:textId="69EB1862" w:rsidR="005B07CD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0E8A386" w14:textId="6D97CA0F" w:rsidR="00CC6CF9" w:rsidRPr="00DA19C3" w:rsidRDefault="00CC6CF9" w:rsidP="00197C77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20.09 (15.74, 24.44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0586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53</w:t>
            </w:r>
          </w:p>
          <w:p w14:paraId="789EC83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79 (0.31)</w:t>
            </w:r>
          </w:p>
          <w:p w14:paraId="7E7393F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681 (0.38)</w:t>
            </w:r>
          </w:p>
          <w:p w14:paraId="330118C4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103 (0.17)</w:t>
            </w:r>
          </w:p>
          <w:p w14:paraId="47446D5D" w14:textId="7B135F55" w:rsidR="005B07CD" w:rsidRPr="00DA19C3" w:rsidRDefault="00CC6CF9" w:rsidP="00197C77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018E77BD" w14:textId="75C5FB3E" w:rsidR="00CC6CF9" w:rsidRPr="00DA19C3" w:rsidRDefault="00CC6CF9" w:rsidP="00197C77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23.68 (17.92, 29.44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44A9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150</w:t>
            </w:r>
          </w:p>
          <w:p w14:paraId="40FDDD1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64 (0.30)</w:t>
            </w:r>
          </w:p>
          <w:p w14:paraId="6617B20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667 (0.38)</w:t>
            </w:r>
          </w:p>
          <w:p w14:paraId="36161F0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103 (0.19)</w:t>
            </w:r>
          </w:p>
          <w:p w14:paraId="263D8EA8" w14:textId="313D4A1F" w:rsidR="005B07CD" w:rsidRPr="00DA19C3" w:rsidRDefault="00CC6CF9" w:rsidP="00197C77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072CD3A5" w14:textId="7FF2F212" w:rsidR="00CC6CF9" w:rsidRPr="00DA19C3" w:rsidRDefault="00CC6CF9" w:rsidP="00197C77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22.86 (15.75, 29.97)</w:t>
            </w:r>
          </w:p>
        </w:tc>
      </w:tr>
      <w:tr w:rsidR="005B07CD" w:rsidRPr="00DA19C3" w14:paraId="0BC6B776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22308" w14:textId="2BF70DE3" w:rsidR="005B07CD" w:rsidRPr="003A18AC" w:rsidRDefault="005B07CD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lastRenderedPageBreak/>
              <w:t>Comfortable walking velocity with shoes</w:t>
            </w:r>
          </w:p>
        </w:tc>
      </w:tr>
      <w:tr w:rsidR="00CC6CF9" w:rsidRPr="00DA19C3" w14:paraId="753D1475" w14:textId="77777777" w:rsidTr="003A18AC">
        <w:trPr>
          <w:trHeight w:val="283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B14A1" w14:textId="77777777" w:rsidR="00CC6CF9" w:rsidRPr="00DA19C3" w:rsidRDefault="00CC6CF9" w:rsidP="00656132">
            <w:pPr>
              <w:spacing w:line="480" w:lineRule="auto"/>
            </w:pPr>
          </w:p>
          <w:p w14:paraId="1BD3503D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14B9EF48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3C1D5CB2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4D79F3B4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5A870E77" w14:textId="1751660C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CF6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20</w:t>
            </w:r>
          </w:p>
          <w:p w14:paraId="401BC35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92 (0.23)</w:t>
            </w:r>
          </w:p>
          <w:p w14:paraId="0422A6E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51 (0.24)</w:t>
            </w:r>
          </w:p>
          <w:p w14:paraId="406A60EF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60 (0.11)</w:t>
            </w:r>
          </w:p>
          <w:p w14:paraId="4C158950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7141AFC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7.82 (12.81, 22.83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7C5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319</w:t>
            </w:r>
          </w:p>
          <w:p w14:paraId="2DAE1D59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87 (0.23)</w:t>
            </w:r>
          </w:p>
          <w:p w14:paraId="0BA8A4B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61 (0.26)</w:t>
            </w:r>
          </w:p>
          <w:p w14:paraId="5FC3EFB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74 (0.13)</w:t>
            </w:r>
          </w:p>
          <w:p w14:paraId="7AD16878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4EA1CDF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20.66 (15.73, 25.59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8294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54</w:t>
            </w:r>
          </w:p>
          <w:p w14:paraId="2704050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85 (0.23)</w:t>
            </w:r>
          </w:p>
          <w:p w14:paraId="6042740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69 (0.26)</w:t>
            </w:r>
          </w:p>
          <w:p w14:paraId="706AF6A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84 (0.14)</w:t>
            </w:r>
          </w:p>
          <w:p w14:paraId="52846B82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3D1D3F2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24.27 (18.39, 30.16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CAEB6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151</w:t>
            </w:r>
          </w:p>
          <w:p w14:paraId="4F97330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82 (0.22)</w:t>
            </w:r>
          </w:p>
          <w:p w14:paraId="768DE5F0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563 (0.27)</w:t>
            </w:r>
          </w:p>
          <w:p w14:paraId="3CBB2A30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81 (0.15)</w:t>
            </w:r>
          </w:p>
          <w:p w14:paraId="734E52F8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ED1E4A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22.63 (14.67, 30.59)</w:t>
            </w:r>
          </w:p>
        </w:tc>
      </w:tr>
      <w:tr w:rsidR="005B07CD" w:rsidRPr="00DA19C3" w14:paraId="4BF80C22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4D1F8" w14:textId="6418E1B2" w:rsidR="005B07CD" w:rsidRPr="003A18AC" w:rsidRDefault="005B07CD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>Maximum walking velocity with shoes</w:t>
            </w:r>
          </w:p>
        </w:tc>
      </w:tr>
      <w:tr w:rsidR="00CC6CF9" w:rsidRPr="00DA19C3" w14:paraId="21A6EA8D" w14:textId="77777777" w:rsidTr="003A18AC">
        <w:trPr>
          <w:trHeight w:val="80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797E" w14:textId="77777777" w:rsidR="00CC6CF9" w:rsidRPr="00DA19C3" w:rsidRDefault="00CC6CF9" w:rsidP="00656132">
            <w:pPr>
              <w:spacing w:line="480" w:lineRule="auto"/>
            </w:pPr>
          </w:p>
          <w:p w14:paraId="644ED314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3F048D38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2CAA66DA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203873F1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30C4A79D" w14:textId="28C4AB95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EFB52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219</w:t>
            </w:r>
          </w:p>
          <w:p w14:paraId="6DDC1EA0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660 (0.33)</w:t>
            </w:r>
          </w:p>
          <w:p w14:paraId="308FD5EA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728 (0.35)</w:t>
            </w:r>
          </w:p>
          <w:p w14:paraId="190E3A2B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68 (0.14)</w:t>
            </w:r>
          </w:p>
          <w:p w14:paraId="51DA3406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3B0AB10F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14.47 (9.86, 19.07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4EFD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318</w:t>
            </w:r>
          </w:p>
          <w:p w14:paraId="78DDFEC6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649 (0.33)</w:t>
            </w:r>
          </w:p>
          <w:p w14:paraId="7783DAFA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737 (0.38)</w:t>
            </w:r>
          </w:p>
          <w:p w14:paraId="18749C23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88 (0.17)</w:t>
            </w:r>
          </w:p>
          <w:p w14:paraId="4C96B32C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4C646B43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17.72 (13.22, 22.22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BFBB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254</w:t>
            </w:r>
          </w:p>
          <w:p w14:paraId="4A8F5355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648 (0.33)</w:t>
            </w:r>
          </w:p>
          <w:p w14:paraId="777CBB04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746 (0.38)</w:t>
            </w:r>
          </w:p>
          <w:p w14:paraId="071F922D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97 (0.18)</w:t>
            </w:r>
          </w:p>
          <w:p w14:paraId="6137766D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27C728A3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20.67 (14.94, 26.41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C46B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151</w:t>
            </w:r>
          </w:p>
          <w:p w14:paraId="1A71F020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641 (0.33)</w:t>
            </w:r>
          </w:p>
          <w:p w14:paraId="2015B865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737 (0.39)</w:t>
            </w:r>
          </w:p>
          <w:p w14:paraId="7C4FBA14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96 (0.20)</w:t>
            </w:r>
          </w:p>
          <w:p w14:paraId="19A284BC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0ACAD054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19.73 (12.42, 27.05</w:t>
            </w:r>
          </w:p>
        </w:tc>
      </w:tr>
      <w:tr w:rsidR="00CC6CF9" w:rsidRPr="00DA19C3" w14:paraId="35D5B77B" w14:textId="77777777" w:rsidTr="003A18AC">
        <w:trPr>
          <w:trHeight w:val="306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6F33E887" w14:textId="77777777" w:rsidR="0011595C" w:rsidRPr="00DA19C3" w:rsidRDefault="0011595C" w:rsidP="00656132">
            <w:pPr>
              <w:spacing w:line="480" w:lineRule="auto"/>
              <w:rPr>
                <w:b/>
              </w:rPr>
            </w:pPr>
            <w:r w:rsidRPr="00DA19C3">
              <w:rPr>
                <w:b/>
                <w:bCs/>
              </w:rPr>
              <w:t xml:space="preserve">STEP LENGTH [m/step]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56C8186" w14:textId="77777777" w:rsidR="0011595C" w:rsidRPr="00DA19C3" w:rsidRDefault="0011595C" w:rsidP="00656132">
            <w:pPr>
              <w:keepNext/>
              <w:spacing w:line="480" w:lineRule="auto"/>
              <w:jc w:val="center"/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EB1BC89" w14:textId="77777777" w:rsidR="0011595C" w:rsidRPr="00DA19C3" w:rsidRDefault="0011595C" w:rsidP="00656132">
            <w:pPr>
              <w:keepNext/>
              <w:spacing w:line="480" w:lineRule="auto"/>
              <w:jc w:val="center"/>
            </w:pPr>
          </w:p>
        </w:tc>
        <w:tc>
          <w:tcPr>
            <w:tcW w:w="1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39A98DB" w14:textId="77777777" w:rsidR="0011595C" w:rsidRPr="00DA19C3" w:rsidRDefault="0011595C" w:rsidP="00656132">
            <w:pPr>
              <w:keepNext/>
              <w:spacing w:line="480" w:lineRule="auto"/>
              <w:jc w:val="center"/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CE6CF2A" w14:textId="77777777" w:rsidR="0011595C" w:rsidRPr="00DA19C3" w:rsidRDefault="0011595C" w:rsidP="00656132">
            <w:pPr>
              <w:keepNext/>
              <w:spacing w:line="480" w:lineRule="auto"/>
              <w:jc w:val="center"/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A674A5" w14:textId="77777777" w:rsidR="0011595C" w:rsidRPr="00B579BA" w:rsidRDefault="0011595C" w:rsidP="00656132">
            <w:pPr>
              <w:keepNext/>
              <w:spacing w:line="480" w:lineRule="auto"/>
              <w:jc w:val="center"/>
            </w:pPr>
          </w:p>
        </w:tc>
      </w:tr>
      <w:tr w:rsidR="0011595C" w:rsidRPr="00DA19C3" w14:paraId="306ED958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CC5D8" w14:textId="77777777" w:rsidR="0011595C" w:rsidRPr="00DA19C3" w:rsidRDefault="0011595C" w:rsidP="00656132">
            <w:pPr>
              <w:spacing w:line="480" w:lineRule="auto"/>
            </w:pPr>
            <w:r w:rsidRPr="00DA19C3">
              <w:rPr>
                <w:b/>
                <w:bCs/>
              </w:rPr>
              <w:t xml:space="preserve">Comfortable barefoot walking velocity </w:t>
            </w:r>
          </w:p>
        </w:tc>
      </w:tr>
      <w:tr w:rsidR="00CC6CF9" w:rsidRPr="00DA19C3" w14:paraId="552E6504" w14:textId="77777777" w:rsidTr="003A18AC">
        <w:trPr>
          <w:trHeight w:val="283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ED3FE" w14:textId="77777777" w:rsidR="00CC6CF9" w:rsidRPr="00DA19C3" w:rsidRDefault="00CC6CF9" w:rsidP="00656132">
            <w:pPr>
              <w:spacing w:line="480" w:lineRule="auto"/>
            </w:pPr>
          </w:p>
          <w:p w14:paraId="2DF763A2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06B605B6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1005DD84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lastRenderedPageBreak/>
              <w:t>Mean change (SD) at W12</w:t>
            </w:r>
          </w:p>
          <w:p w14:paraId="4C0FCA3C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14CE479D" w14:textId="1BF74913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E0BB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n=220</w:t>
            </w:r>
          </w:p>
          <w:p w14:paraId="7234D986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45 (0.13)</w:t>
            </w:r>
          </w:p>
          <w:p w14:paraId="7089ECA7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70 (0.14)</w:t>
            </w:r>
          </w:p>
          <w:p w14:paraId="7648AFF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0.025 (0.06)</w:t>
            </w:r>
          </w:p>
          <w:p w14:paraId="5D945759" w14:textId="77777777" w:rsidR="00CC6CF9" w:rsidRPr="00DA19C3" w:rsidRDefault="00CC6CF9" w:rsidP="002C40E3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EE7D477" w14:textId="77777777" w:rsidR="00CC6CF9" w:rsidRPr="00DA19C3" w:rsidRDefault="00CC6CF9" w:rsidP="00197C77">
            <w:pPr>
              <w:spacing w:line="480" w:lineRule="auto"/>
              <w:jc w:val="center"/>
            </w:pPr>
            <w:r w:rsidRPr="00DA19C3">
              <w:rPr>
                <w:bCs/>
              </w:rPr>
              <w:t>9.41 (6.64, 12.86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E989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n=316</w:t>
            </w:r>
          </w:p>
          <w:p w14:paraId="16C1D8DE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50 (0.13)</w:t>
            </w:r>
          </w:p>
          <w:p w14:paraId="25A96C9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83 (0.14)</w:t>
            </w:r>
          </w:p>
          <w:p w14:paraId="6FB8335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0.033 (0.07)</w:t>
            </w:r>
          </w:p>
          <w:p w14:paraId="0897C524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4172B2D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1.77 (9.37, 14.17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3EE3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n=253</w:t>
            </w:r>
          </w:p>
          <w:p w14:paraId="1116CDD0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46 (0.14)</w:t>
            </w:r>
          </w:p>
          <w:p w14:paraId="32E2548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87 (0.15)</w:t>
            </w:r>
          </w:p>
          <w:p w14:paraId="2FD12F62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0.041 (0.07)</w:t>
            </w:r>
          </w:p>
          <w:p w14:paraId="07139DDE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69C0A4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4.48 (11.44, 17.51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AA84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n=150</w:t>
            </w:r>
          </w:p>
          <w:p w14:paraId="479485A9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47 (0.13)</w:t>
            </w:r>
          </w:p>
          <w:p w14:paraId="27D87A0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87 (0.16)</w:t>
            </w:r>
          </w:p>
          <w:p w14:paraId="36CE9CB6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0.040 (0.08)</w:t>
            </w:r>
          </w:p>
          <w:p w14:paraId="2F5ECC1B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62C9076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3.80 (9.45, 18.15)</w:t>
            </w:r>
          </w:p>
        </w:tc>
      </w:tr>
      <w:tr w:rsidR="005B07CD" w:rsidRPr="00DA19C3" w14:paraId="019F7170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E870B" w14:textId="08930104" w:rsidR="005B07CD" w:rsidRPr="003A18AC" w:rsidRDefault="005B07CD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lastRenderedPageBreak/>
              <w:t xml:space="preserve">Maximum barefoot walking velocity </w:t>
            </w:r>
          </w:p>
        </w:tc>
      </w:tr>
      <w:tr w:rsidR="00CC6CF9" w:rsidRPr="00DA19C3" w14:paraId="510D21A3" w14:textId="77777777" w:rsidTr="003A18AC">
        <w:trPr>
          <w:trHeight w:val="283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EAEA" w14:textId="77777777" w:rsidR="00CC6CF9" w:rsidRPr="00DA19C3" w:rsidRDefault="00CC6CF9" w:rsidP="00656132">
            <w:pPr>
              <w:spacing w:line="480" w:lineRule="auto"/>
            </w:pPr>
          </w:p>
          <w:p w14:paraId="340CFC82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713FD779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393A2B67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079FDE5F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1B228EB9" w14:textId="78BB1E7D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A092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20</w:t>
            </w:r>
          </w:p>
          <w:p w14:paraId="3CCCFA20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89 (0.15)</w:t>
            </w:r>
          </w:p>
          <w:p w14:paraId="1EA46DE0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12 (0.15)</w:t>
            </w:r>
          </w:p>
          <w:p w14:paraId="2517F275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23 (0.07)</w:t>
            </w:r>
          </w:p>
          <w:p w14:paraId="22BD424E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51A56EF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.29 (5.48, 11.11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F089E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317</w:t>
            </w:r>
          </w:p>
          <w:p w14:paraId="3A1A7E26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92 (0.16)</w:t>
            </w:r>
          </w:p>
          <w:p w14:paraId="25664F19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25 (0.16)</w:t>
            </w:r>
          </w:p>
          <w:p w14:paraId="60F53D02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32 (0.08)</w:t>
            </w:r>
          </w:p>
          <w:p w14:paraId="3B326825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7D214EE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0.87 (8.49, 13.25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9BED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53</w:t>
            </w:r>
          </w:p>
          <w:p w14:paraId="669BD3F0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91 (0.16)</w:t>
            </w:r>
          </w:p>
          <w:p w14:paraId="031E8C1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30 (0.17)</w:t>
            </w:r>
          </w:p>
          <w:p w14:paraId="45F1D38E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39 (0.09)</w:t>
            </w:r>
          </w:p>
          <w:p w14:paraId="694DD011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69341914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3.22 (10.03, 16.41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0C9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150</w:t>
            </w:r>
          </w:p>
          <w:p w14:paraId="05F73ED9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90 (0.15)</w:t>
            </w:r>
          </w:p>
          <w:p w14:paraId="7932C892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26 (0.17)</w:t>
            </w:r>
          </w:p>
          <w:p w14:paraId="2C457CA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36 (0.09)</w:t>
            </w:r>
          </w:p>
          <w:p w14:paraId="00CBF700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2BCF76C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1.22 (7.04, 15.40)</w:t>
            </w:r>
          </w:p>
        </w:tc>
      </w:tr>
      <w:tr w:rsidR="005B07CD" w:rsidRPr="00DA19C3" w14:paraId="22A2C0BC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9F7D9E" w14:textId="0186B557" w:rsidR="005B07CD" w:rsidRPr="003A18AC" w:rsidRDefault="005B07CD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>Comfortable walking velocity with shoes</w:t>
            </w:r>
          </w:p>
        </w:tc>
      </w:tr>
      <w:tr w:rsidR="00CC6CF9" w:rsidRPr="00DA19C3" w14:paraId="0F2EA1B1" w14:textId="77777777" w:rsidTr="003A18AC">
        <w:trPr>
          <w:trHeight w:val="283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96630" w14:textId="77777777" w:rsidR="00CC6CF9" w:rsidRPr="00DA19C3" w:rsidRDefault="00CC6CF9" w:rsidP="00656132">
            <w:pPr>
              <w:spacing w:line="480" w:lineRule="auto"/>
            </w:pPr>
          </w:p>
          <w:p w14:paraId="16F1FB4F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5C42BE32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07875C5C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6EEEE0E1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5D35FF10" w14:textId="3D8D9147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6F53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20</w:t>
            </w:r>
          </w:p>
          <w:p w14:paraId="037AD24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74 (0.13)</w:t>
            </w:r>
          </w:p>
          <w:p w14:paraId="19E1620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00 (0.14)</w:t>
            </w:r>
          </w:p>
          <w:p w14:paraId="767A92E3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26 (0.07)</w:t>
            </w:r>
          </w:p>
          <w:p w14:paraId="57620154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65D9DEE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.28 (6.21, 12.37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88F77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319</w:t>
            </w:r>
          </w:p>
          <w:p w14:paraId="64B4C2B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80 (0.14)</w:t>
            </w:r>
          </w:p>
          <w:p w14:paraId="059FA5E7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07 (0.14)</w:t>
            </w:r>
          </w:p>
          <w:p w14:paraId="58AC4F3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28 (0.07)</w:t>
            </w:r>
          </w:p>
          <w:p w14:paraId="6567783F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4D7CFA7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.93 (7.35, 12.53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2023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54</w:t>
            </w:r>
          </w:p>
          <w:p w14:paraId="383D024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77 (0.14)</w:t>
            </w:r>
          </w:p>
          <w:p w14:paraId="178C498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13 (0.14)</w:t>
            </w:r>
          </w:p>
          <w:p w14:paraId="7BECEE8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35 (0.08)</w:t>
            </w:r>
          </w:p>
          <w:p w14:paraId="4B874C8B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20903D7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3.01 (9.73, 16.28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2D2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151</w:t>
            </w:r>
          </w:p>
          <w:p w14:paraId="7ADB433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379 (0.13)</w:t>
            </w:r>
          </w:p>
          <w:p w14:paraId="48ADFC67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19 (0.16)</w:t>
            </w:r>
          </w:p>
          <w:p w14:paraId="55B8E57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40 (0.09)</w:t>
            </w:r>
          </w:p>
          <w:p w14:paraId="3146FAB7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0B0D101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3.24 (8.68, 17.79)</w:t>
            </w:r>
          </w:p>
        </w:tc>
      </w:tr>
      <w:tr w:rsidR="005B07CD" w:rsidRPr="00DA19C3" w14:paraId="1530B35A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172C" w14:textId="3EAD6E47" w:rsidR="005B07CD" w:rsidRPr="003A18AC" w:rsidRDefault="005B07CD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>Maximum walking velocity with shoes</w:t>
            </w:r>
          </w:p>
        </w:tc>
      </w:tr>
      <w:tr w:rsidR="00CC6CF9" w:rsidRPr="00DA19C3" w14:paraId="65713F5E" w14:textId="77777777" w:rsidTr="003A18AC">
        <w:trPr>
          <w:trHeight w:val="283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EC11E" w14:textId="77777777" w:rsidR="00CC6CF9" w:rsidRPr="00DA19C3" w:rsidRDefault="00CC6CF9" w:rsidP="00656132">
            <w:pPr>
              <w:spacing w:line="480" w:lineRule="auto"/>
            </w:pPr>
          </w:p>
          <w:p w14:paraId="6C637822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3F04A132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2FA8C3EC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7870F685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20AE3897" w14:textId="7B0B31F9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BE76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19</w:t>
            </w:r>
          </w:p>
          <w:p w14:paraId="4840AB4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33 (0.15)</w:t>
            </w:r>
          </w:p>
          <w:p w14:paraId="73F6B626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451 (0.16)</w:t>
            </w:r>
          </w:p>
          <w:p w14:paraId="5AB6D254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018 (0.07)</w:t>
            </w:r>
          </w:p>
          <w:p w14:paraId="32AFCA8A" w14:textId="77777777" w:rsidR="00CC6CF9" w:rsidRPr="00DA19C3" w:rsidRDefault="00CC6CF9" w:rsidP="00982DBC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0.0002</w:t>
            </w:r>
          </w:p>
          <w:p w14:paraId="1CF9EACC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6.09 (3.59, 8.59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65B5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318</w:t>
            </w:r>
          </w:p>
          <w:p w14:paraId="4297A32D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436 (0.16)</w:t>
            </w:r>
          </w:p>
          <w:p w14:paraId="4E5BC7B1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460 (0.16)</w:t>
            </w:r>
          </w:p>
          <w:p w14:paraId="3208C30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25 (0.08)</w:t>
            </w:r>
          </w:p>
          <w:p w14:paraId="152F4C7F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5296734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.97 (5.72, 10.23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A3FC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254</w:t>
            </w:r>
          </w:p>
          <w:p w14:paraId="0F2FE1CD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433 (0.16)</w:t>
            </w:r>
          </w:p>
          <w:p w14:paraId="3AF634A3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469 (0.17)</w:t>
            </w:r>
          </w:p>
          <w:p w14:paraId="124E2FC7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36 (0.09)</w:t>
            </w:r>
          </w:p>
          <w:p w14:paraId="5C8BA19C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73C3BFF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11.50 (8.26, 14.73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8BFA6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151</w:t>
            </w:r>
          </w:p>
          <w:p w14:paraId="5FCD1773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436 (0.16)</w:t>
            </w:r>
          </w:p>
          <w:p w14:paraId="5A096FF1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0.465 (0.17)</w:t>
            </w:r>
          </w:p>
          <w:p w14:paraId="3718503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0.029 (0.10)</w:t>
            </w:r>
          </w:p>
          <w:p w14:paraId="3ACAE5EA" w14:textId="77777777" w:rsidR="00CC6CF9" w:rsidRPr="00DA19C3" w:rsidRDefault="00CC6CF9" w:rsidP="00982DBC">
            <w:pPr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0.0003</w:t>
            </w:r>
          </w:p>
          <w:p w14:paraId="14E30CD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.46 (5.12, 13.80)</w:t>
            </w:r>
          </w:p>
        </w:tc>
      </w:tr>
      <w:tr w:rsidR="00CC6CF9" w:rsidRPr="00DA19C3" w14:paraId="604904CF" w14:textId="77777777" w:rsidTr="003A18AC">
        <w:trPr>
          <w:trHeight w:val="306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2B960CAC" w14:textId="77777777" w:rsidR="0011595C" w:rsidRPr="00DA19C3" w:rsidRDefault="0011595C" w:rsidP="00656132">
            <w:pPr>
              <w:spacing w:line="480" w:lineRule="auto"/>
              <w:rPr>
                <w:b/>
              </w:rPr>
            </w:pPr>
            <w:r w:rsidRPr="00DA19C3">
              <w:rPr>
                <w:b/>
                <w:bCs/>
              </w:rPr>
              <w:t>CADENCE [steps/min]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670FAC0" w14:textId="77777777" w:rsidR="0011595C" w:rsidRPr="00DA19C3" w:rsidRDefault="0011595C" w:rsidP="00656132">
            <w:pPr>
              <w:keepNext/>
              <w:spacing w:line="480" w:lineRule="auto"/>
              <w:jc w:val="center"/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750708B" w14:textId="77777777" w:rsidR="0011595C" w:rsidRPr="00DA19C3" w:rsidRDefault="0011595C" w:rsidP="00656132">
            <w:pPr>
              <w:keepNext/>
              <w:spacing w:line="480" w:lineRule="auto"/>
              <w:jc w:val="center"/>
            </w:pPr>
          </w:p>
        </w:tc>
        <w:tc>
          <w:tcPr>
            <w:tcW w:w="1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3FA4156" w14:textId="77777777" w:rsidR="0011595C" w:rsidRPr="00DA19C3" w:rsidRDefault="0011595C" w:rsidP="00656132">
            <w:pPr>
              <w:keepNext/>
              <w:spacing w:line="480" w:lineRule="auto"/>
              <w:jc w:val="center"/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A96CF7" w14:textId="77777777" w:rsidR="0011595C" w:rsidRPr="00DA19C3" w:rsidRDefault="0011595C" w:rsidP="00656132">
            <w:pPr>
              <w:keepNext/>
              <w:spacing w:line="480" w:lineRule="auto"/>
              <w:jc w:val="center"/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C608B5" w14:textId="77777777" w:rsidR="0011595C" w:rsidRPr="003A18AC" w:rsidRDefault="0011595C" w:rsidP="00656132">
            <w:pPr>
              <w:keepNext/>
              <w:spacing w:line="480" w:lineRule="auto"/>
              <w:jc w:val="center"/>
            </w:pPr>
          </w:p>
        </w:tc>
      </w:tr>
      <w:tr w:rsidR="0011595C" w:rsidRPr="00DA19C3" w14:paraId="7B4C2DB2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A592E" w14:textId="77777777" w:rsidR="0011595C" w:rsidRPr="00DA19C3" w:rsidRDefault="0011595C" w:rsidP="00656132">
            <w:pPr>
              <w:spacing w:line="480" w:lineRule="auto"/>
            </w:pPr>
            <w:r w:rsidRPr="00DA19C3">
              <w:rPr>
                <w:b/>
                <w:bCs/>
              </w:rPr>
              <w:t xml:space="preserve">Comfortable barefoot walking velocity </w:t>
            </w:r>
          </w:p>
        </w:tc>
      </w:tr>
      <w:tr w:rsidR="00CC6CF9" w:rsidRPr="00DA19C3" w14:paraId="78011BA0" w14:textId="77777777" w:rsidTr="003A18AC">
        <w:trPr>
          <w:trHeight w:val="121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A214A" w14:textId="77777777" w:rsidR="00CC6CF9" w:rsidRPr="00DA19C3" w:rsidRDefault="00CC6CF9" w:rsidP="00656132">
            <w:pPr>
              <w:spacing w:line="480" w:lineRule="auto"/>
            </w:pPr>
          </w:p>
          <w:p w14:paraId="5F1BFCB5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4FBA8A03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424D8243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328B10C5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1C0F1389" w14:textId="77890DD9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2A9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20</w:t>
            </w:r>
          </w:p>
          <w:p w14:paraId="3C06AE34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6.7 (19.8)</w:t>
            </w:r>
          </w:p>
          <w:p w14:paraId="6755DD3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2.5 (20.8)</w:t>
            </w:r>
          </w:p>
          <w:p w14:paraId="6413E556" w14:textId="77777777" w:rsidR="00CC6CF9" w:rsidRPr="00DA19C3" w:rsidRDefault="00CC6CF9" w:rsidP="00197C77">
            <w:pPr>
              <w:spacing w:line="480" w:lineRule="auto"/>
              <w:jc w:val="center"/>
            </w:pPr>
            <w:r w:rsidRPr="00DA19C3">
              <w:rPr>
                <w:bCs/>
              </w:rPr>
              <w:t>5.8 (11.8)</w:t>
            </w:r>
          </w:p>
          <w:p w14:paraId="6A51FF16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66B3EFF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.71 (6.21, 13.21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E18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316</w:t>
            </w:r>
          </w:p>
          <w:p w14:paraId="0FC1680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5.2 (20.4)</w:t>
            </w:r>
          </w:p>
          <w:p w14:paraId="09C1199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0.3 (21.8)</w:t>
            </w:r>
          </w:p>
          <w:p w14:paraId="50001E3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5.1 (12.7)</w:t>
            </w:r>
          </w:p>
          <w:p w14:paraId="2F93BB5C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518785A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.39 (6.02, 10.76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FBB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53</w:t>
            </w:r>
          </w:p>
          <w:p w14:paraId="01095CD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4.9 (20.5)</w:t>
            </w:r>
          </w:p>
          <w:p w14:paraId="5F3BCCD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9.8 (21.6)</w:t>
            </w:r>
          </w:p>
          <w:p w14:paraId="142E5669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4.9 (13.3)</w:t>
            </w:r>
          </w:p>
          <w:p w14:paraId="50B5B437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65CF730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.66 (5.89, 11.43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DA817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150</w:t>
            </w:r>
          </w:p>
          <w:p w14:paraId="09A6698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3.7 (20.2)</w:t>
            </w:r>
          </w:p>
          <w:p w14:paraId="502C0EF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8.7 (22.1)</w:t>
            </w:r>
          </w:p>
          <w:p w14:paraId="454774F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5.0 (12.3)</w:t>
            </w:r>
          </w:p>
          <w:p w14:paraId="615F3A5D" w14:textId="77777777" w:rsidR="00CC6CF9" w:rsidRPr="00DA19C3" w:rsidRDefault="00CC6CF9" w:rsidP="000B3A9F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D4EEDA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.43 (5.23, 11.62)</w:t>
            </w:r>
          </w:p>
        </w:tc>
      </w:tr>
      <w:tr w:rsidR="005B07CD" w:rsidRPr="00DA19C3" w14:paraId="7EBF0EB3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26D7D" w14:textId="62C6C30B" w:rsidR="005B07CD" w:rsidRPr="003A18AC" w:rsidRDefault="005B07CD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Maximum barefoot walking velocity </w:t>
            </w:r>
          </w:p>
        </w:tc>
      </w:tr>
      <w:tr w:rsidR="00CC6CF9" w:rsidRPr="00DA19C3" w14:paraId="6A28B3E9" w14:textId="77777777" w:rsidTr="003A18AC">
        <w:trPr>
          <w:trHeight w:val="121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D6F23" w14:textId="77777777" w:rsidR="00CC6CF9" w:rsidRPr="00DA19C3" w:rsidRDefault="00CC6CF9" w:rsidP="00656132">
            <w:pPr>
              <w:spacing w:line="480" w:lineRule="auto"/>
            </w:pPr>
          </w:p>
          <w:p w14:paraId="508D450A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569E7ABB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18D73991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13C83D28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lastRenderedPageBreak/>
              <w:t>P-value (change from baseline)</w:t>
            </w:r>
          </w:p>
          <w:p w14:paraId="03DED3F8" w14:textId="5FE5295A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798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n=220</w:t>
            </w:r>
          </w:p>
          <w:p w14:paraId="5A2219B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8.5 (26.9)</w:t>
            </w:r>
          </w:p>
          <w:p w14:paraId="69419F94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4.2 (26.4)</w:t>
            </w:r>
          </w:p>
          <w:p w14:paraId="1593D4A6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5.7 (14.5)</w:t>
            </w:r>
          </w:p>
          <w:p w14:paraId="63519CA6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lastRenderedPageBreak/>
              <w:t>&lt;0.0001</w:t>
            </w:r>
          </w:p>
          <w:p w14:paraId="4CF37CE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.51 (5.66, 13.36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C43CD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n=317</w:t>
            </w:r>
          </w:p>
          <w:p w14:paraId="5591CFA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6.0 (26.7)</w:t>
            </w:r>
          </w:p>
          <w:p w14:paraId="55D95FF6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0.9 (27.4)</w:t>
            </w:r>
          </w:p>
          <w:p w14:paraId="0F43561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4.9 (15.7)</w:t>
            </w:r>
          </w:p>
          <w:p w14:paraId="254A24D2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lastRenderedPageBreak/>
              <w:t>&lt;0.0001</w:t>
            </w:r>
          </w:p>
          <w:p w14:paraId="287340D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.73 (5.21, 10.25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A5210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n=253</w:t>
            </w:r>
          </w:p>
          <w:p w14:paraId="1D7B1C3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5.7 (26.1)</w:t>
            </w:r>
          </w:p>
          <w:p w14:paraId="16F6FD4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1.1 (27.9)</w:t>
            </w:r>
          </w:p>
          <w:p w14:paraId="1C5F00E2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5.3 (16.3)</w:t>
            </w:r>
          </w:p>
          <w:p w14:paraId="03B19627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lastRenderedPageBreak/>
              <w:t>&lt;0.0001</w:t>
            </w:r>
          </w:p>
          <w:p w14:paraId="4EDA048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.21 (5.30, 11.12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5969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lastRenderedPageBreak/>
              <w:t>n=150</w:t>
            </w:r>
          </w:p>
          <w:p w14:paraId="588BCFDC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3.6 (26.4)</w:t>
            </w:r>
          </w:p>
          <w:p w14:paraId="06B2060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9.8 (28.5)</w:t>
            </w:r>
          </w:p>
          <w:p w14:paraId="769E5C4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6.2 (15.2)</w:t>
            </w:r>
          </w:p>
          <w:p w14:paraId="3448491F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lastRenderedPageBreak/>
              <w:t>&lt;0.0001</w:t>
            </w:r>
          </w:p>
          <w:p w14:paraId="5429FF0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.71 (5.96, 13.45)</w:t>
            </w:r>
          </w:p>
        </w:tc>
      </w:tr>
      <w:tr w:rsidR="005B07CD" w:rsidRPr="00DA19C3" w14:paraId="57D1F6AB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E975E" w14:textId="29FC81CC" w:rsidR="005B07CD" w:rsidRPr="003A18AC" w:rsidRDefault="005B07CD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lastRenderedPageBreak/>
              <w:t>Comfortable walking velocity with shoes</w:t>
            </w:r>
          </w:p>
        </w:tc>
      </w:tr>
      <w:tr w:rsidR="00CC6CF9" w:rsidRPr="00DA19C3" w14:paraId="1277153A" w14:textId="77777777" w:rsidTr="003A18AC">
        <w:trPr>
          <w:trHeight w:val="121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51E1" w14:textId="77777777" w:rsidR="00CC6CF9" w:rsidRPr="00DA19C3" w:rsidRDefault="00CC6CF9" w:rsidP="00656132">
            <w:pPr>
              <w:spacing w:line="480" w:lineRule="auto"/>
            </w:pPr>
          </w:p>
          <w:p w14:paraId="0A20FD88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2EAB0740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7241E89B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658571A6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4B65EA82" w14:textId="757054B5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26B13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220</w:t>
            </w:r>
          </w:p>
          <w:p w14:paraId="4C327651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77.2 (19.3)</w:t>
            </w:r>
          </w:p>
          <w:p w14:paraId="46F1E707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81.3 (18.6)</w:t>
            </w:r>
          </w:p>
          <w:p w14:paraId="4938DD12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4.0 (12.1)</w:t>
            </w:r>
          </w:p>
          <w:p w14:paraId="2585DA1A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B0CD3C4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.28 (4.24, 12.32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4C22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319</w:t>
            </w:r>
          </w:p>
          <w:p w14:paraId="5B38EB4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5.6 (20.2)</w:t>
            </w:r>
          </w:p>
          <w:p w14:paraId="31A68A2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0.7 (20.9)</w:t>
            </w:r>
          </w:p>
          <w:p w14:paraId="5D0E32E9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5.2 (13.1)</w:t>
            </w:r>
          </w:p>
          <w:p w14:paraId="04C3F874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6D1F2B84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.40 (6.44, 12.36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55BB1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254</w:t>
            </w:r>
          </w:p>
          <w:p w14:paraId="172B6F2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5.6 (20.2)</w:t>
            </w:r>
          </w:p>
          <w:p w14:paraId="785389B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0.6 (21.3)</w:t>
            </w:r>
          </w:p>
          <w:p w14:paraId="37D86424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5.0 (12.4)</w:t>
            </w:r>
          </w:p>
          <w:p w14:paraId="03868762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5B0466F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.48 (5.99, 10.98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B339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n=151</w:t>
            </w:r>
          </w:p>
          <w:p w14:paraId="2A5E72F7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5.0 (20.3)</w:t>
            </w:r>
          </w:p>
          <w:p w14:paraId="046D3EBB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8.8 (22.1)</w:t>
            </w:r>
          </w:p>
          <w:p w14:paraId="6E0C4CF8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3.9 (12.6)</w:t>
            </w:r>
          </w:p>
          <w:p w14:paraId="68F1B968" w14:textId="77777777" w:rsidR="00CC6CF9" w:rsidRPr="00DA19C3" w:rsidRDefault="00CC6CF9" w:rsidP="00982DBC">
            <w:pPr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0.0002</w:t>
            </w:r>
          </w:p>
          <w:p w14:paraId="1C62B99A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7.18 (3.24, 11.13)</w:t>
            </w:r>
          </w:p>
        </w:tc>
      </w:tr>
      <w:tr w:rsidR="005B07CD" w:rsidRPr="00DA19C3" w14:paraId="3F506D4D" w14:textId="77777777" w:rsidTr="003A18AC">
        <w:trPr>
          <w:trHeight w:val="283"/>
        </w:trPr>
        <w:tc>
          <w:tcPr>
            <w:tcW w:w="130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B476F" w14:textId="7436DE94" w:rsidR="005B07CD" w:rsidRPr="003A18AC" w:rsidRDefault="005B07CD" w:rsidP="00197C77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>Maximum walking velocity with shoes</w:t>
            </w:r>
          </w:p>
        </w:tc>
      </w:tr>
      <w:tr w:rsidR="00CC6CF9" w:rsidRPr="00DA19C3" w14:paraId="67623E61" w14:textId="77777777" w:rsidTr="003A18AC">
        <w:trPr>
          <w:trHeight w:val="121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9D2A4" w14:textId="77777777" w:rsidR="00CC6CF9" w:rsidRPr="00DA19C3" w:rsidRDefault="00CC6CF9" w:rsidP="00656132">
            <w:pPr>
              <w:spacing w:line="480" w:lineRule="auto"/>
            </w:pPr>
          </w:p>
          <w:p w14:paraId="5C22DD41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Baseline,</w:t>
            </w:r>
            <w:r w:rsidRPr="00DA19C3">
              <w:rPr>
                <w:vertAlign w:val="superscript"/>
              </w:rPr>
              <w:t>†</w:t>
            </w:r>
            <w:r w:rsidRPr="00DA19C3">
              <w:rPr>
                <w:bCs/>
              </w:rPr>
              <w:t xml:space="preserve"> Mean (SD)</w:t>
            </w:r>
          </w:p>
          <w:p w14:paraId="408EF43C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(SD) at W12</w:t>
            </w:r>
          </w:p>
          <w:p w14:paraId="473C71AC" w14:textId="77777777" w:rsidR="00CC6CF9" w:rsidRPr="00DA19C3" w:rsidRDefault="00CC6CF9" w:rsidP="00656132">
            <w:pPr>
              <w:spacing w:line="480" w:lineRule="auto"/>
            </w:pPr>
            <w:r w:rsidRPr="00DA19C3">
              <w:rPr>
                <w:bCs/>
              </w:rPr>
              <w:t>Mean change (SD) at W12</w:t>
            </w:r>
          </w:p>
          <w:p w14:paraId="74E19F16" w14:textId="77777777" w:rsidR="00CC6CF9" w:rsidRPr="00DA19C3" w:rsidRDefault="00CC6CF9" w:rsidP="004C5A98">
            <w:pPr>
              <w:spacing w:line="480" w:lineRule="auto"/>
              <w:rPr>
                <w:bCs/>
              </w:rPr>
            </w:pPr>
            <w:r w:rsidRPr="00DA19C3">
              <w:rPr>
                <w:bCs/>
              </w:rPr>
              <w:t>P-value (change from baseline)</w:t>
            </w:r>
          </w:p>
          <w:p w14:paraId="0EA0F366" w14:textId="716E9CFC" w:rsidR="00CC6CF9" w:rsidRPr="00DA19C3" w:rsidRDefault="00CC6CF9" w:rsidP="00656132">
            <w:pPr>
              <w:spacing w:line="480" w:lineRule="auto"/>
            </w:pPr>
            <w:r w:rsidRPr="00DA19C3">
              <w:t>Percentage</w:t>
            </w:r>
            <w:r w:rsidRPr="00DA19C3">
              <w:rPr>
                <w:bCs/>
              </w:rPr>
              <w:t xml:space="preserve"> change from baseline at W12 (95% CI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652D1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219</w:t>
            </w:r>
          </w:p>
          <w:p w14:paraId="3AC3EFB2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88.8 (24.1)</w:t>
            </w:r>
          </w:p>
          <w:p w14:paraId="09CF5C5B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93.8 (24.3)</w:t>
            </w:r>
          </w:p>
          <w:p w14:paraId="7316B69E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5.0 (12.2)</w:t>
            </w:r>
          </w:p>
          <w:p w14:paraId="4968C801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53CDAAE6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7.66 (4.71, 10.62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1FE9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318</w:t>
            </w:r>
          </w:p>
          <w:p w14:paraId="7C2EE5C3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86.8 (25.3)</w:t>
            </w:r>
          </w:p>
          <w:p w14:paraId="2E316BEB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92.5 (27.0)</w:t>
            </w:r>
          </w:p>
          <w:p w14:paraId="3905D66F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5.7 (15.7)</w:t>
            </w:r>
          </w:p>
          <w:p w14:paraId="300045C7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581BAE3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9.07 (6.17, 11.98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B56E8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254</w:t>
            </w:r>
          </w:p>
          <w:p w14:paraId="5B71BDD9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87.2 (25.0)</w:t>
            </w:r>
          </w:p>
          <w:p w14:paraId="358D172F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92.2 (27.3)</w:t>
            </w:r>
          </w:p>
          <w:p w14:paraId="00BF2864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5.1 (16.2)</w:t>
            </w:r>
          </w:p>
          <w:p w14:paraId="407D2E4A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1D659BF0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7.58 (4.80, 10.35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F6F7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n=151</w:t>
            </w:r>
          </w:p>
          <w:p w14:paraId="71DE4515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85.7 (25.7)</w:t>
            </w:r>
          </w:p>
          <w:p w14:paraId="770D3149" w14:textId="77777777" w:rsidR="00CC6CF9" w:rsidRPr="00DA19C3" w:rsidRDefault="00CC6CF9" w:rsidP="00656132">
            <w:pPr>
              <w:keepNext/>
              <w:spacing w:line="480" w:lineRule="auto"/>
              <w:jc w:val="center"/>
            </w:pPr>
            <w:r w:rsidRPr="00DA19C3">
              <w:rPr>
                <w:bCs/>
              </w:rPr>
              <w:t>91.4 (28.7)</w:t>
            </w:r>
          </w:p>
          <w:p w14:paraId="5028A4B2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5.7 (15.7)</w:t>
            </w:r>
          </w:p>
          <w:p w14:paraId="42431F26" w14:textId="77777777" w:rsidR="00CC6CF9" w:rsidRPr="00DA19C3" w:rsidRDefault="00CC6CF9" w:rsidP="004C5A98">
            <w:pPr>
              <w:keepNext/>
              <w:spacing w:line="480" w:lineRule="auto"/>
              <w:jc w:val="center"/>
              <w:rPr>
                <w:bCs/>
              </w:rPr>
            </w:pPr>
            <w:r w:rsidRPr="00DA19C3">
              <w:rPr>
                <w:bCs/>
              </w:rPr>
              <w:t>&lt;0.0001</w:t>
            </w:r>
          </w:p>
          <w:p w14:paraId="240ED085" w14:textId="77777777" w:rsidR="00CC6CF9" w:rsidRPr="00DA19C3" w:rsidRDefault="00CC6CF9" w:rsidP="00656132">
            <w:pPr>
              <w:spacing w:line="480" w:lineRule="auto"/>
              <w:jc w:val="center"/>
            </w:pPr>
            <w:r w:rsidRPr="00DA19C3">
              <w:rPr>
                <w:bCs/>
              </w:rPr>
              <w:t>8.63 (4.80, 12.47)</w:t>
            </w:r>
          </w:p>
        </w:tc>
      </w:tr>
    </w:tbl>
    <w:p w14:paraId="70B67384" w14:textId="3D3089B3" w:rsidR="0011595C" w:rsidRPr="00DA19C3" w:rsidRDefault="0011595C">
      <w:pPr>
        <w:rPr>
          <w:rFonts w:ascii="Times New Roman" w:hAnsi="Times New Roman" w:cs="Times New Roman"/>
        </w:rPr>
      </w:pPr>
      <w:r w:rsidRPr="00DA19C3">
        <w:rPr>
          <w:rFonts w:ascii="Times New Roman" w:hAnsi="Times New Roman" w:cs="Times New Roman"/>
          <w:vertAlign w:val="superscript"/>
        </w:rPr>
        <w:t>†</w:t>
      </w:r>
      <w:r w:rsidRPr="00DA19C3">
        <w:rPr>
          <w:rFonts w:ascii="Times New Roman" w:hAnsi="Times New Roman" w:cs="Times New Roman"/>
          <w:sz w:val="20"/>
        </w:rPr>
        <w:t>Baseline refers to baseline of the double-blind study, prior to first injection of the patients entering the cycle. CI, confidence interval; SD, standard deviation; W12, Week 12</w:t>
      </w:r>
      <w:r w:rsidR="00DA19C3">
        <w:rPr>
          <w:rFonts w:ascii="Times New Roman" w:hAnsi="Times New Roman" w:cs="Times New Roman"/>
          <w:sz w:val="20"/>
        </w:rPr>
        <w:t>; WV, walking velocity</w:t>
      </w:r>
      <w:r w:rsidRPr="00DA19C3">
        <w:rPr>
          <w:rFonts w:ascii="Times New Roman" w:hAnsi="Times New Roman" w:cs="Times New Roman"/>
          <w:sz w:val="20"/>
        </w:rPr>
        <w:t xml:space="preserve">.  </w:t>
      </w:r>
    </w:p>
    <w:p w14:paraId="227A930E" w14:textId="50EB6B1D" w:rsidR="00656132" w:rsidRPr="00DA19C3" w:rsidRDefault="00656132">
      <w:pPr>
        <w:rPr>
          <w:rFonts w:ascii="Times New Roman" w:hAnsi="Times New Roman" w:cs="Times New Roman"/>
        </w:rPr>
      </w:pPr>
      <w:r w:rsidRPr="00DA19C3">
        <w:rPr>
          <w:rFonts w:ascii="Times New Roman" w:hAnsi="Times New Roman" w:cs="Times New Roman"/>
        </w:rPr>
        <w:br w:type="page"/>
      </w:r>
    </w:p>
    <w:p w14:paraId="7D41F9EA" w14:textId="3D389218" w:rsidR="00F26232" w:rsidRPr="00DA19C3" w:rsidRDefault="00F26232" w:rsidP="00F26232">
      <w:pPr>
        <w:rPr>
          <w:rFonts w:ascii="Times New Roman" w:hAnsi="Times New Roman" w:cs="Times New Roman"/>
        </w:rPr>
      </w:pPr>
      <w:r w:rsidRPr="00DA19C3">
        <w:rPr>
          <w:rFonts w:ascii="Times New Roman" w:hAnsi="Times New Roman" w:cs="Times New Roman"/>
          <w:b/>
        </w:rPr>
        <w:lastRenderedPageBreak/>
        <w:t xml:space="preserve">Supplementary Table 2 </w:t>
      </w:r>
      <w:r w:rsidR="003C17F1" w:rsidRPr="003C17F1">
        <w:rPr>
          <w:rFonts w:ascii="Times New Roman" w:hAnsi="Times New Roman" w:cs="Times New Roman"/>
        </w:rPr>
        <w:t xml:space="preserve">Mixed Model for Repeated </w:t>
      </w:r>
      <w:r w:rsidR="003C17F1" w:rsidRPr="00A27313">
        <w:rPr>
          <w:rFonts w:ascii="Times New Roman" w:hAnsi="Times New Roman" w:cs="Times New Roman"/>
        </w:rPr>
        <w:t>Measures</w:t>
      </w:r>
      <w:r w:rsidR="003C17F1" w:rsidRPr="00F642BB">
        <w:rPr>
          <w:rFonts w:ascii="Times New Roman" w:hAnsi="Times New Roman" w:cs="Times New Roman"/>
        </w:rPr>
        <w:t xml:space="preserve"> (</w:t>
      </w:r>
      <w:r w:rsidRPr="00DA19C3">
        <w:rPr>
          <w:rFonts w:ascii="Times New Roman" w:hAnsi="Times New Roman" w:cs="Times New Roman"/>
        </w:rPr>
        <w:t>MMRM</w:t>
      </w:r>
      <w:r w:rsidR="003C17F1">
        <w:rPr>
          <w:rFonts w:ascii="Times New Roman" w:hAnsi="Times New Roman" w:cs="Times New Roman"/>
        </w:rPr>
        <w:t>)</w:t>
      </w:r>
      <w:r w:rsidRPr="00DA19C3">
        <w:rPr>
          <w:rFonts w:ascii="Times New Roman" w:hAnsi="Times New Roman" w:cs="Times New Roman"/>
        </w:rPr>
        <w:t xml:space="preserve"> analyses of change in walking patterns from baseline to W12 across injection cycles in each of the four walking test conditions (aboBoNT-A doses combined)</w:t>
      </w:r>
    </w:p>
    <w:tbl>
      <w:tblPr>
        <w:tblStyle w:val="TableGrid"/>
        <w:tblW w:w="13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8"/>
        <w:gridCol w:w="1869"/>
        <w:gridCol w:w="467"/>
        <w:gridCol w:w="1402"/>
        <w:gridCol w:w="935"/>
        <w:gridCol w:w="934"/>
        <w:gridCol w:w="1403"/>
        <w:gridCol w:w="466"/>
        <w:gridCol w:w="1874"/>
      </w:tblGrid>
      <w:tr w:rsidR="00F26232" w:rsidRPr="00750795" w14:paraId="04906C7A" w14:textId="77777777" w:rsidTr="005D78EC">
        <w:trPr>
          <w:trHeight w:val="159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1D8F0D" w14:textId="77777777" w:rsidR="00F26232" w:rsidRPr="00DA19C3" w:rsidRDefault="00F26232" w:rsidP="005D78EC">
            <w:pPr>
              <w:spacing w:line="480" w:lineRule="auto"/>
              <w:rPr>
                <w:b/>
              </w:rPr>
            </w:pP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05C81A" w14:textId="77777777" w:rsidR="00F26232" w:rsidRPr="00DA19C3" w:rsidRDefault="00F26232" w:rsidP="005D78EC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 xml:space="preserve">Double-blind </w:t>
            </w:r>
          </w:p>
        </w:tc>
        <w:tc>
          <w:tcPr>
            <w:tcW w:w="70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CDA7A3E" w14:textId="77777777" w:rsidR="00F26232" w:rsidRPr="00DA19C3" w:rsidRDefault="00F26232" w:rsidP="005D78EC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Open-label</w:t>
            </w:r>
          </w:p>
        </w:tc>
      </w:tr>
      <w:tr w:rsidR="00F26232" w:rsidRPr="00750795" w14:paraId="21B81E68" w14:textId="77777777" w:rsidTr="005D78EC">
        <w:trPr>
          <w:trHeight w:val="159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39E3087" w14:textId="0FA80321" w:rsidR="00F26232" w:rsidRPr="00DA19C3" w:rsidRDefault="00F26232" w:rsidP="00A27313">
            <w:pPr>
              <w:spacing w:line="480" w:lineRule="auto"/>
              <w:rPr>
                <w:b/>
              </w:rPr>
            </w:pPr>
            <w:r>
              <w:rPr>
                <w:b/>
                <w:bCs/>
              </w:rPr>
              <w:t>W</w:t>
            </w:r>
            <w:r w:rsidR="002F2FD9">
              <w:rPr>
                <w:b/>
                <w:bCs/>
              </w:rPr>
              <w:t xml:space="preserve">alking </w:t>
            </w:r>
            <w:r w:rsidR="0015197B">
              <w:rPr>
                <w:b/>
                <w:bCs/>
              </w:rPr>
              <w:t>v</w:t>
            </w:r>
            <w:r w:rsidR="002F2FD9">
              <w:rPr>
                <w:b/>
                <w:bCs/>
              </w:rPr>
              <w:t>elocity</w:t>
            </w:r>
            <w:r w:rsidRPr="00DA19C3">
              <w:rPr>
                <w:b/>
                <w:bCs/>
              </w:rPr>
              <w:t xml:space="preserve"> (m/s)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6B88B53" w14:textId="77777777" w:rsidR="00F26232" w:rsidRPr="00DA19C3" w:rsidRDefault="00F26232" w:rsidP="005D78EC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First injection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C5D8A8" w14:textId="77777777" w:rsidR="00F26232" w:rsidRPr="00DA19C3" w:rsidRDefault="00F26232" w:rsidP="005D78EC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Second injection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1154EEB" w14:textId="77777777" w:rsidR="00F26232" w:rsidRPr="00DA19C3" w:rsidRDefault="00F26232" w:rsidP="005D78EC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Third injection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9815573" w14:textId="77777777" w:rsidR="00F26232" w:rsidRPr="00DA19C3" w:rsidRDefault="00F26232" w:rsidP="005D78EC">
            <w:pPr>
              <w:keepNext/>
              <w:spacing w:line="480" w:lineRule="auto"/>
              <w:jc w:val="center"/>
              <w:rPr>
                <w:b/>
              </w:rPr>
            </w:pPr>
            <w:r w:rsidRPr="00DA19C3">
              <w:rPr>
                <w:b/>
              </w:rPr>
              <w:t>Fourth injection</w:t>
            </w:r>
          </w:p>
        </w:tc>
      </w:tr>
      <w:tr w:rsidR="00F26232" w:rsidRPr="00750795" w14:paraId="724778DE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33866" w14:textId="7F4F3B1A" w:rsidR="00F26232" w:rsidRPr="00750795" w:rsidRDefault="00F26232" w:rsidP="005D78E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Comfortable barefoot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</w:t>
            </w:r>
            <w:r w:rsidR="003A18AC">
              <w:rPr>
                <w:b/>
                <w:bCs/>
              </w:rPr>
              <w:t>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7)</w:t>
            </w:r>
          </w:p>
        </w:tc>
      </w:tr>
      <w:tr w:rsidR="00F26232" w:rsidRPr="00750795" w14:paraId="0BF77EA1" w14:textId="77777777" w:rsidTr="005D78EC">
        <w:trPr>
          <w:trHeight w:val="918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F0B3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174AF479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28BD" w14:textId="41F4E361" w:rsidR="00F26232" w:rsidRPr="00750795" w:rsidRDefault="00F26232" w:rsidP="005D78EC">
            <w:pPr>
              <w:tabs>
                <w:tab w:val="left" w:pos="-108"/>
                <w:tab w:val="center" w:pos="601"/>
              </w:tabs>
              <w:spacing w:line="480" w:lineRule="auto"/>
              <w:ind w:left="-108" w:right="-104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75 (0.01)</w:t>
            </w:r>
          </w:p>
          <w:p w14:paraId="4911ABCF" w14:textId="77777777" w:rsidR="00F26232" w:rsidRPr="00DA19C3" w:rsidRDefault="00F26232" w:rsidP="005D78EC">
            <w:pPr>
              <w:tabs>
                <w:tab w:val="left" w:pos="-108"/>
                <w:tab w:val="center" w:pos="601"/>
              </w:tabs>
              <w:spacing w:line="480" w:lineRule="auto"/>
              <w:ind w:left="-108" w:right="-104"/>
              <w:jc w:val="center"/>
            </w:pPr>
            <w:r w:rsidRPr="00750795">
              <w:rPr>
                <w:color w:val="000000"/>
              </w:rPr>
              <w:t>0.055, 0.096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CA0E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87 (0.009)</w:t>
            </w:r>
          </w:p>
          <w:p w14:paraId="5F756A94" w14:textId="67EBE228" w:rsidR="00F26232" w:rsidRPr="00DA19C3" w:rsidRDefault="00F26232" w:rsidP="00150CAB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7, 0.104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BE5B" w14:textId="5F500494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95 (0.01)</w:t>
            </w:r>
          </w:p>
          <w:p w14:paraId="324E96D4" w14:textId="1BCC78C3" w:rsidR="00F26232" w:rsidRPr="00DA19C3" w:rsidRDefault="00F26232" w:rsidP="00150CAB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76, 0.114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12861" w14:textId="01D450BB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95 (0.012)</w:t>
            </w:r>
          </w:p>
          <w:p w14:paraId="40D6D007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71, 0.120</w:t>
            </w:r>
          </w:p>
        </w:tc>
      </w:tr>
      <w:tr w:rsidR="00F26232" w:rsidRPr="00750795" w14:paraId="0CE659CC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1910C" w14:textId="1D9B4AE9" w:rsidR="00F26232" w:rsidRPr="00750795" w:rsidRDefault="00F26232" w:rsidP="005D78E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Maximum barefoot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</w:t>
            </w:r>
            <w:r w:rsidR="003A18AC">
              <w:rPr>
                <w:b/>
                <w:bCs/>
              </w:rPr>
              <w:t>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7)</w:t>
            </w:r>
          </w:p>
        </w:tc>
      </w:tr>
      <w:tr w:rsidR="00F26232" w:rsidRPr="00750795" w14:paraId="13ECCED5" w14:textId="77777777" w:rsidTr="005D78EC">
        <w:trPr>
          <w:trHeight w:val="266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ED4B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20F14584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B8BF" w14:textId="77777777" w:rsidR="00F26232" w:rsidRPr="00750795" w:rsidRDefault="00F26232" w:rsidP="005D78EC">
            <w:pPr>
              <w:tabs>
                <w:tab w:val="left" w:pos="-108"/>
                <w:tab w:val="center" w:pos="601"/>
              </w:tabs>
              <w:spacing w:line="480" w:lineRule="auto"/>
              <w:ind w:left="-108" w:right="-104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77 (0.01)</w:t>
            </w:r>
          </w:p>
          <w:p w14:paraId="301E5FEA" w14:textId="6AC3E76A" w:rsidR="00F26232" w:rsidRPr="00DA19C3" w:rsidRDefault="00F26232" w:rsidP="00150CAB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0.057, 0.097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937FC" w14:textId="7891ABEA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88 (0.008)</w:t>
            </w:r>
          </w:p>
          <w:p w14:paraId="2775897A" w14:textId="077D2B1E" w:rsidR="00F26232" w:rsidRPr="00DA19C3" w:rsidRDefault="00F26232" w:rsidP="00150CAB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0.072, 0.105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F95E" w14:textId="65009D38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101 (0.009)</w:t>
            </w:r>
          </w:p>
          <w:p w14:paraId="27CD352F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0.082, 0.119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BA47" w14:textId="19E09460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102 (0.01</w:t>
            </w:r>
            <w:r w:rsidR="002F2FD9">
              <w:rPr>
                <w:color w:val="000000"/>
              </w:rPr>
              <w:t>2</w:t>
            </w:r>
            <w:r w:rsidRPr="00750795">
              <w:rPr>
                <w:color w:val="000000"/>
              </w:rPr>
              <w:t>)</w:t>
            </w:r>
          </w:p>
          <w:p w14:paraId="746CFB2C" w14:textId="76787779" w:rsidR="00F26232" w:rsidRPr="00DA19C3" w:rsidRDefault="00F26232" w:rsidP="00150CAB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0.078, 0.126</w:t>
            </w:r>
          </w:p>
        </w:tc>
      </w:tr>
      <w:tr w:rsidR="00F26232" w:rsidRPr="00750795" w14:paraId="46AC7248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80FD" w14:textId="699586DD" w:rsidR="00F26232" w:rsidRPr="00750795" w:rsidRDefault="00F26232" w:rsidP="005D78E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Comfortable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with shoes</w:t>
            </w:r>
            <w:r w:rsidR="003A18AC">
              <w:rPr>
                <w:b/>
                <w:bCs/>
              </w:rPr>
              <w:t xml:space="preserve"> 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8)</w:t>
            </w:r>
          </w:p>
        </w:tc>
      </w:tr>
      <w:tr w:rsidR="00F26232" w:rsidRPr="00750795" w14:paraId="7D8D51ED" w14:textId="77777777" w:rsidTr="005D78EC">
        <w:trPr>
          <w:trHeight w:val="274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5CBA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23D71C45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7FAA8" w14:textId="77777777" w:rsidR="00F26232" w:rsidRPr="00750795" w:rsidRDefault="00F26232" w:rsidP="005D78EC">
            <w:pPr>
              <w:tabs>
                <w:tab w:val="left" w:pos="-108"/>
                <w:tab w:val="center" w:pos="601"/>
              </w:tabs>
              <w:spacing w:line="480" w:lineRule="auto"/>
              <w:ind w:left="-108" w:right="-104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58 (0.01)</w:t>
            </w:r>
          </w:p>
          <w:p w14:paraId="4DC7C5EA" w14:textId="068C5AD7" w:rsidR="00F26232" w:rsidRPr="00DA19C3" w:rsidRDefault="00F26232" w:rsidP="00150CAB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38, 0.078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D0A1" w14:textId="109BD08B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72 (0.008)</w:t>
            </w:r>
          </w:p>
          <w:p w14:paraId="6DE46CA7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56, 0.089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6047" w14:textId="449C124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83 (0.009)</w:t>
            </w:r>
          </w:p>
          <w:p w14:paraId="60EB3EC3" w14:textId="74F5C4AF" w:rsidR="00F26232" w:rsidRPr="00DA19C3" w:rsidRDefault="00F26232" w:rsidP="00753AA4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64, 0.101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D401E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80 (0.012)</w:t>
            </w:r>
          </w:p>
          <w:p w14:paraId="11A18C3A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55, 0.104</w:t>
            </w:r>
          </w:p>
        </w:tc>
      </w:tr>
      <w:tr w:rsidR="00F26232" w:rsidRPr="00750795" w14:paraId="06A78D95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CEE87" w14:textId="2863AB4C" w:rsidR="00F26232" w:rsidRPr="00750795" w:rsidRDefault="00F26232" w:rsidP="005D78E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Maximum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with shoes</w:t>
            </w:r>
            <w:r w:rsidR="003A18AC">
              <w:rPr>
                <w:b/>
                <w:bCs/>
              </w:rPr>
              <w:t xml:space="preserve"> 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8)</w:t>
            </w:r>
          </w:p>
        </w:tc>
      </w:tr>
      <w:tr w:rsidR="00F26232" w:rsidRPr="00750795" w14:paraId="52E8F14B" w14:textId="77777777" w:rsidTr="005D78EC">
        <w:trPr>
          <w:trHeight w:val="77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E5662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62F4C950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E8DE" w14:textId="77777777" w:rsidR="00F26232" w:rsidRPr="00750795" w:rsidRDefault="00F26232" w:rsidP="005D78EC">
            <w:pPr>
              <w:tabs>
                <w:tab w:val="left" w:pos="-108"/>
                <w:tab w:val="center" w:pos="601"/>
              </w:tabs>
              <w:spacing w:line="480" w:lineRule="auto"/>
              <w:ind w:left="-108" w:right="-104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67 (0.01)</w:t>
            </w:r>
          </w:p>
          <w:p w14:paraId="015C3DE1" w14:textId="13876C0E" w:rsidR="00F26232" w:rsidRPr="00DA19C3" w:rsidRDefault="00F26232" w:rsidP="00150CAB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0.047, 0.087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1D49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87 (0.009)</w:t>
            </w:r>
          </w:p>
          <w:p w14:paraId="6682219B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0.07, 0.104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44B6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97 (0.01)</w:t>
            </w:r>
          </w:p>
          <w:p w14:paraId="1EBCB5C3" w14:textId="4D491FF0" w:rsidR="00F26232" w:rsidRPr="00DA19C3" w:rsidRDefault="00F26232" w:rsidP="00150CAB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0.078, 0.115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32CD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95 (0.012)</w:t>
            </w:r>
          </w:p>
          <w:p w14:paraId="74FAC1C7" w14:textId="095B25A3" w:rsidR="00F26232" w:rsidRPr="00DA19C3" w:rsidRDefault="00F26232" w:rsidP="00150CAB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0.071, 0.119</w:t>
            </w:r>
          </w:p>
        </w:tc>
      </w:tr>
      <w:tr w:rsidR="00F26232" w:rsidRPr="00750795" w14:paraId="2400FA23" w14:textId="77777777" w:rsidTr="005D78EC">
        <w:trPr>
          <w:trHeight w:val="297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D7DA9C7" w14:textId="77777777" w:rsidR="00F26232" w:rsidRPr="00DA19C3" w:rsidRDefault="00F26232" w:rsidP="005D78EC">
            <w:pPr>
              <w:spacing w:line="480" w:lineRule="auto"/>
              <w:rPr>
                <w:b/>
              </w:rPr>
            </w:pPr>
            <w:r w:rsidRPr="00DA19C3">
              <w:rPr>
                <w:b/>
                <w:bCs/>
              </w:rPr>
              <w:t xml:space="preserve">STEP LENGTH [m/step] 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8E727D5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6F00FD7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9C6F71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66C0EB5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A7CE242" w14:textId="77777777" w:rsidR="00F26232" w:rsidRPr="00750795" w:rsidRDefault="00F26232" w:rsidP="005D78EC">
            <w:pPr>
              <w:keepNext/>
              <w:spacing w:line="480" w:lineRule="auto"/>
              <w:jc w:val="center"/>
            </w:pPr>
          </w:p>
        </w:tc>
      </w:tr>
      <w:tr w:rsidR="00F26232" w:rsidRPr="00750795" w14:paraId="1DBE9EC5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8C371" w14:textId="12AF4260" w:rsidR="00F26232" w:rsidRPr="00DA19C3" w:rsidRDefault="00F26232" w:rsidP="005D78EC">
            <w:pPr>
              <w:spacing w:line="480" w:lineRule="auto"/>
            </w:pPr>
            <w:r w:rsidRPr="00DA19C3">
              <w:rPr>
                <w:b/>
                <w:bCs/>
              </w:rPr>
              <w:t xml:space="preserve">Comfortable barefoot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</w:t>
            </w:r>
            <w:r w:rsidR="003A18AC">
              <w:rPr>
                <w:b/>
                <w:bCs/>
              </w:rPr>
              <w:t>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7)</w:t>
            </w:r>
          </w:p>
        </w:tc>
      </w:tr>
      <w:tr w:rsidR="00F26232" w:rsidRPr="00750795" w14:paraId="496D7A36" w14:textId="77777777" w:rsidTr="005D78EC">
        <w:trPr>
          <w:trHeight w:val="274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73688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1F43C804" w14:textId="77777777" w:rsidR="00F26232" w:rsidRPr="00DA19C3" w:rsidRDefault="00F26232" w:rsidP="005D78EC">
            <w:pPr>
              <w:spacing w:line="480" w:lineRule="auto"/>
            </w:pPr>
            <w:r w:rsidRPr="00DA19C3">
              <w:lastRenderedPageBreak/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7F7D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lastRenderedPageBreak/>
              <w:t>0.024 (0.005)</w:t>
            </w:r>
          </w:p>
          <w:p w14:paraId="0096A333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lastRenderedPageBreak/>
              <w:t>0.013, 0.034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83BD9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lastRenderedPageBreak/>
              <w:t>0.031 (0.004)</w:t>
            </w:r>
          </w:p>
          <w:p w14:paraId="570CD760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lastRenderedPageBreak/>
              <w:t>0.023, 0.04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E05B3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lastRenderedPageBreak/>
              <w:t>0.039 (0.005)</w:t>
            </w:r>
          </w:p>
          <w:p w14:paraId="411D672A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lastRenderedPageBreak/>
              <w:t>0.029, 0.049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F14E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lastRenderedPageBreak/>
              <w:t>0.038 (0.006)</w:t>
            </w:r>
          </w:p>
          <w:p w14:paraId="64BD337F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lastRenderedPageBreak/>
              <w:t>0.026, 0.051</w:t>
            </w:r>
          </w:p>
        </w:tc>
      </w:tr>
      <w:tr w:rsidR="00F26232" w:rsidRPr="00750795" w14:paraId="0B05AE05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632C0" w14:textId="68922674" w:rsidR="00F26232" w:rsidRPr="00750795" w:rsidRDefault="00F26232" w:rsidP="005D78E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lastRenderedPageBreak/>
              <w:t xml:space="preserve">Maximum barefoot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</w:t>
            </w:r>
            <w:r w:rsidR="003A18AC">
              <w:rPr>
                <w:b/>
                <w:bCs/>
              </w:rPr>
              <w:t>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7)</w:t>
            </w:r>
          </w:p>
        </w:tc>
      </w:tr>
      <w:tr w:rsidR="00F26232" w:rsidRPr="00750795" w14:paraId="28B4386F" w14:textId="77777777" w:rsidTr="005D78EC">
        <w:trPr>
          <w:trHeight w:val="274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517AC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1089D902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B61F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23 (0.005)</w:t>
            </w:r>
          </w:p>
          <w:p w14:paraId="18197F5B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13, 0.033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0E1B1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33 (0.004)</w:t>
            </w:r>
          </w:p>
          <w:p w14:paraId="687F3C9C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24, 0.041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7BC39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39 (0.005)</w:t>
            </w:r>
          </w:p>
          <w:p w14:paraId="4D4C828A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3, 0.049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48DEE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36 (0.006)</w:t>
            </w:r>
          </w:p>
          <w:p w14:paraId="6CF5B1D5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24, 0.048</w:t>
            </w:r>
          </w:p>
        </w:tc>
      </w:tr>
      <w:tr w:rsidR="00F26232" w:rsidRPr="00750795" w14:paraId="1CBC06F4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E5BE23" w14:textId="49DA1837" w:rsidR="00F26232" w:rsidRPr="00750795" w:rsidRDefault="00F26232" w:rsidP="005D78E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Comfortable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with shoes</w:t>
            </w:r>
            <w:r w:rsidR="003A18AC">
              <w:rPr>
                <w:b/>
                <w:bCs/>
              </w:rPr>
              <w:t xml:space="preserve"> 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8)</w:t>
            </w:r>
          </w:p>
        </w:tc>
      </w:tr>
      <w:tr w:rsidR="00F26232" w:rsidRPr="00750795" w14:paraId="2D9DC8C8" w14:textId="77777777" w:rsidTr="005D78EC">
        <w:trPr>
          <w:trHeight w:val="274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514CF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25DC14A7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06B8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25 (0.005)</w:t>
            </w:r>
          </w:p>
          <w:p w14:paraId="6EDB93DD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14, 0.035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D8F4E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27 (0.004)</w:t>
            </w:r>
          </w:p>
          <w:p w14:paraId="176F5684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18, 0.035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9EA1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34 (0.005)</w:t>
            </w:r>
          </w:p>
          <w:p w14:paraId="076B2CDB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25, 0.044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07F2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39 (0.006)</w:t>
            </w:r>
          </w:p>
          <w:p w14:paraId="59F881F0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27, 0.051</w:t>
            </w:r>
          </w:p>
        </w:tc>
      </w:tr>
      <w:tr w:rsidR="00F26232" w:rsidRPr="00750795" w14:paraId="55FA7EA2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C5D0D" w14:textId="4EDFDB48" w:rsidR="00F26232" w:rsidRPr="00750795" w:rsidRDefault="00F26232" w:rsidP="005D78E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Maximum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with shoes</w:t>
            </w:r>
            <w:r w:rsidR="003A18AC">
              <w:rPr>
                <w:b/>
                <w:bCs/>
              </w:rPr>
              <w:t xml:space="preserve"> 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8)</w:t>
            </w:r>
          </w:p>
        </w:tc>
      </w:tr>
      <w:tr w:rsidR="00F26232" w:rsidRPr="00750795" w14:paraId="1591958C" w14:textId="77777777" w:rsidTr="005D78EC">
        <w:trPr>
          <w:trHeight w:val="274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B864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5D62C95D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7F1B0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23 (0.005)</w:t>
            </w:r>
          </w:p>
          <w:p w14:paraId="5C5FC7D3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0.012, 0.033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5497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29 (0.004)</w:t>
            </w:r>
          </w:p>
          <w:p w14:paraId="4F88F853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21, 0.038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C7ED" w14:textId="32CF8599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4</w:t>
            </w:r>
            <w:r w:rsidR="0088731B">
              <w:rPr>
                <w:color w:val="000000"/>
              </w:rPr>
              <w:t>0</w:t>
            </w:r>
            <w:r w:rsidRPr="00750795">
              <w:rPr>
                <w:color w:val="000000"/>
              </w:rPr>
              <w:t xml:space="preserve"> (0.005)</w:t>
            </w:r>
          </w:p>
          <w:p w14:paraId="1734A3D8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31, 0.05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240BF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0.034 (0.006)</w:t>
            </w:r>
          </w:p>
          <w:p w14:paraId="0BBABA81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0.021, 0.046</w:t>
            </w:r>
          </w:p>
        </w:tc>
      </w:tr>
      <w:tr w:rsidR="00F26232" w:rsidRPr="00750795" w14:paraId="525DDE5B" w14:textId="77777777" w:rsidTr="005D78EC">
        <w:trPr>
          <w:trHeight w:val="297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0D22D58F" w14:textId="77777777" w:rsidR="00F26232" w:rsidRPr="00DA19C3" w:rsidRDefault="00F26232" w:rsidP="005D78EC">
            <w:pPr>
              <w:spacing w:line="480" w:lineRule="auto"/>
              <w:rPr>
                <w:b/>
              </w:rPr>
            </w:pPr>
            <w:r w:rsidRPr="00DA19C3">
              <w:rPr>
                <w:b/>
                <w:bCs/>
              </w:rPr>
              <w:t>CADENCE [steps/min]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C677D2F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93A2A52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776791C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711019D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77A0BA" w14:textId="77777777" w:rsidR="00F26232" w:rsidRPr="00750795" w:rsidRDefault="00F26232" w:rsidP="005D78EC">
            <w:pPr>
              <w:keepNext/>
              <w:spacing w:line="480" w:lineRule="auto"/>
              <w:jc w:val="center"/>
            </w:pPr>
          </w:p>
        </w:tc>
      </w:tr>
      <w:tr w:rsidR="00F26232" w:rsidRPr="00750795" w14:paraId="7B851218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81A47" w14:textId="7CEC492C" w:rsidR="00F26232" w:rsidRPr="00DA19C3" w:rsidRDefault="00F26232" w:rsidP="005D78EC">
            <w:pPr>
              <w:spacing w:line="480" w:lineRule="auto"/>
            </w:pPr>
            <w:r w:rsidRPr="00DA19C3">
              <w:rPr>
                <w:b/>
                <w:bCs/>
              </w:rPr>
              <w:t xml:space="preserve">Comfortable barefoot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</w:t>
            </w:r>
            <w:r w:rsidR="003A18AC">
              <w:rPr>
                <w:b/>
                <w:bCs/>
              </w:rPr>
              <w:t>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7)</w:t>
            </w:r>
          </w:p>
        </w:tc>
      </w:tr>
      <w:tr w:rsidR="00F26232" w:rsidRPr="00750795" w14:paraId="58EA41FE" w14:textId="77777777" w:rsidTr="005D78EC">
        <w:trPr>
          <w:trHeight w:val="117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72B9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10EBE0CD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22683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5.238 (0.927)</w:t>
            </w:r>
          </w:p>
          <w:p w14:paraId="4DFC7064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3.420, 7.056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C6142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4.325 (0.780)</w:t>
            </w:r>
          </w:p>
          <w:p w14:paraId="446BEE14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2.795, 5.854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768F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4.166 (0.871)</w:t>
            </w:r>
          </w:p>
          <w:p w14:paraId="5DD22749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2.459, 5.873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A049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4.067 (1.129)</w:t>
            </w:r>
          </w:p>
          <w:p w14:paraId="38420C9A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1.853, 6.280</w:t>
            </w:r>
          </w:p>
        </w:tc>
      </w:tr>
      <w:tr w:rsidR="00F26232" w:rsidRPr="00750795" w14:paraId="4B9DDC10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28325" w14:textId="0FC00C08" w:rsidR="00F26232" w:rsidRPr="00750795" w:rsidRDefault="00F26232" w:rsidP="005D78E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Maximum barefoot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</w:t>
            </w:r>
            <w:r w:rsidR="003A18AC">
              <w:rPr>
                <w:b/>
                <w:bCs/>
              </w:rPr>
              <w:t>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7)</w:t>
            </w:r>
          </w:p>
        </w:tc>
      </w:tr>
      <w:tr w:rsidR="00F26232" w:rsidRPr="00750795" w14:paraId="741062CE" w14:textId="77777777" w:rsidTr="005D78EC">
        <w:trPr>
          <w:trHeight w:val="117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2EC6C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0284B1D3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7A32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6.668 (0.931)</w:t>
            </w:r>
          </w:p>
          <w:p w14:paraId="5E397C4C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4.844, 8.492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4735A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5.539 (0.773)</w:t>
            </w:r>
          </w:p>
          <w:p w14:paraId="091A39F0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4.025, 7.054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66BE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5.972 (0.863)</w:t>
            </w:r>
          </w:p>
          <w:p w14:paraId="6D3567E7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4.279, 7.665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EA51E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6.529 (1.118)</w:t>
            </w:r>
          </w:p>
          <w:p w14:paraId="14113AFB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4.338, 8.72</w:t>
            </w:r>
          </w:p>
        </w:tc>
      </w:tr>
      <w:tr w:rsidR="00F26232" w:rsidRPr="00750795" w14:paraId="552C9C58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7ECF" w14:textId="559A49E0" w:rsidR="00F26232" w:rsidRPr="00750795" w:rsidRDefault="00F26232" w:rsidP="003A18A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t xml:space="preserve">Comfortable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with shoes</w:t>
            </w:r>
            <w:r w:rsidR="003A18AC">
              <w:rPr>
                <w:b/>
                <w:bCs/>
              </w:rPr>
              <w:t xml:space="preserve"> 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8)</w:t>
            </w:r>
          </w:p>
        </w:tc>
      </w:tr>
      <w:tr w:rsidR="00F26232" w:rsidRPr="00750795" w14:paraId="04747E0D" w14:textId="77777777" w:rsidTr="005D78EC">
        <w:trPr>
          <w:trHeight w:val="117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8886A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61A5ED46" w14:textId="77777777" w:rsidR="00F26232" w:rsidRPr="00DA19C3" w:rsidRDefault="00F26232" w:rsidP="005D78EC">
            <w:pPr>
              <w:spacing w:line="480" w:lineRule="auto"/>
            </w:pPr>
            <w:r w:rsidRPr="00DA19C3">
              <w:lastRenderedPageBreak/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C61D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lastRenderedPageBreak/>
              <w:t>3.405 (0.926)</w:t>
            </w:r>
          </w:p>
          <w:p w14:paraId="3412344E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lastRenderedPageBreak/>
              <w:t>1.589, 5.221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DF2B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lastRenderedPageBreak/>
              <w:t>4.232 (0.776)</w:t>
            </w:r>
          </w:p>
          <w:p w14:paraId="203E336A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lastRenderedPageBreak/>
              <w:t>2.711, 5.753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F2FD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lastRenderedPageBreak/>
              <w:t>4.110 (0.867)</w:t>
            </w:r>
          </w:p>
          <w:p w14:paraId="3155DAB5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lastRenderedPageBreak/>
              <w:t>2.411, 5.81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BC6E5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lastRenderedPageBreak/>
              <w:t>2.835 (1.121)</w:t>
            </w:r>
          </w:p>
          <w:p w14:paraId="1AFA03E7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lastRenderedPageBreak/>
              <w:t>0.636, 5.033</w:t>
            </w:r>
          </w:p>
        </w:tc>
      </w:tr>
      <w:tr w:rsidR="00F26232" w:rsidRPr="00750795" w14:paraId="20259F94" w14:textId="77777777" w:rsidTr="005D78EC">
        <w:trPr>
          <w:trHeight w:val="274"/>
        </w:trPr>
        <w:tc>
          <w:tcPr>
            <w:tcW w:w="1322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476FE" w14:textId="1B10EE58" w:rsidR="00F26232" w:rsidRPr="00750795" w:rsidRDefault="00F26232" w:rsidP="005D78EC">
            <w:pPr>
              <w:spacing w:line="480" w:lineRule="auto"/>
              <w:rPr>
                <w:bCs/>
              </w:rPr>
            </w:pPr>
            <w:r w:rsidRPr="00DA19C3">
              <w:rPr>
                <w:b/>
                <w:bCs/>
              </w:rPr>
              <w:lastRenderedPageBreak/>
              <w:t xml:space="preserve">Maximum </w:t>
            </w:r>
            <w:r>
              <w:rPr>
                <w:b/>
                <w:bCs/>
              </w:rPr>
              <w:t>WV</w:t>
            </w:r>
            <w:r w:rsidRPr="00DA19C3">
              <w:rPr>
                <w:b/>
                <w:bCs/>
              </w:rPr>
              <w:t xml:space="preserve"> with shoes</w:t>
            </w:r>
            <w:r w:rsidR="003A18AC">
              <w:rPr>
                <w:b/>
                <w:bCs/>
              </w:rPr>
              <w:t xml:space="preserve"> (</w:t>
            </w:r>
            <w:r w:rsidR="0015197B">
              <w:rPr>
                <w:b/>
                <w:bCs/>
              </w:rPr>
              <w:t>N=</w:t>
            </w:r>
            <w:r w:rsidR="003A18AC">
              <w:rPr>
                <w:b/>
                <w:bCs/>
              </w:rPr>
              <w:t>338)</w:t>
            </w:r>
          </w:p>
        </w:tc>
      </w:tr>
      <w:tr w:rsidR="00F26232" w:rsidRPr="00750795" w14:paraId="2FE7336F" w14:textId="77777777" w:rsidTr="005D78EC">
        <w:trPr>
          <w:trHeight w:val="117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14DCB" w14:textId="77777777" w:rsidR="00F26232" w:rsidRPr="00DA19C3" w:rsidRDefault="00F26232" w:rsidP="005D78EC">
            <w:pPr>
              <w:spacing w:line="480" w:lineRule="auto"/>
            </w:pPr>
            <w:r w:rsidRPr="00DA19C3">
              <w:t>LS mean change from baseline</w:t>
            </w:r>
            <w:r w:rsidRPr="00DA19C3">
              <w:rPr>
                <w:vertAlign w:val="superscript"/>
              </w:rPr>
              <w:t>†</w:t>
            </w:r>
            <w:r w:rsidRPr="00DA19C3">
              <w:t xml:space="preserve"> (SE) at W12</w:t>
            </w:r>
          </w:p>
          <w:p w14:paraId="4EE24E78" w14:textId="77777777" w:rsidR="00F26232" w:rsidRPr="00DA19C3" w:rsidRDefault="00F26232" w:rsidP="005D78EC">
            <w:pPr>
              <w:spacing w:line="480" w:lineRule="auto"/>
            </w:pPr>
            <w:r w:rsidRPr="00DA19C3">
              <w:t>95% CI for LS mean at W12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61F78" w14:textId="77777777" w:rsidR="00F26232" w:rsidRPr="00750795" w:rsidRDefault="00F26232" w:rsidP="005D78EC">
            <w:pPr>
              <w:keepNext/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5.799 (0.934)</w:t>
            </w:r>
          </w:p>
          <w:p w14:paraId="7A520F83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3.967, 7.632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761D" w14:textId="77777777" w:rsidR="00F26232" w:rsidRPr="00DA19C3" w:rsidRDefault="00F26232" w:rsidP="005D78EC">
            <w:pPr>
              <w:spacing w:line="480" w:lineRule="auto"/>
              <w:jc w:val="center"/>
            </w:pPr>
            <w:r w:rsidRPr="00DA19C3">
              <w:t>6.322 (0.774)</w:t>
            </w:r>
          </w:p>
          <w:p w14:paraId="2BE50583" w14:textId="77777777" w:rsidR="00F26232" w:rsidRPr="00DA19C3" w:rsidRDefault="00F26232" w:rsidP="005D78EC">
            <w:pPr>
              <w:spacing w:line="480" w:lineRule="auto"/>
              <w:jc w:val="center"/>
            </w:pPr>
            <w:r w:rsidRPr="00DA19C3">
              <w:t>4.805, 7.839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4E1B" w14:textId="77777777" w:rsidR="00F26232" w:rsidRPr="00750795" w:rsidRDefault="00F26232" w:rsidP="005D78EC">
            <w:pPr>
              <w:keepNext/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5.730 (0.865)</w:t>
            </w:r>
          </w:p>
          <w:p w14:paraId="47582013" w14:textId="77777777" w:rsidR="00F26232" w:rsidRPr="00DA19C3" w:rsidRDefault="00F26232" w:rsidP="005D78EC">
            <w:pPr>
              <w:keepNext/>
              <w:spacing w:line="480" w:lineRule="auto"/>
              <w:jc w:val="center"/>
            </w:pPr>
            <w:r w:rsidRPr="00750795">
              <w:rPr>
                <w:color w:val="000000"/>
              </w:rPr>
              <w:t>4.034, 7.426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6B872" w14:textId="77777777" w:rsidR="00F26232" w:rsidRPr="00750795" w:rsidRDefault="00F26232" w:rsidP="005D78EC">
            <w:pPr>
              <w:spacing w:line="480" w:lineRule="auto"/>
              <w:jc w:val="center"/>
              <w:rPr>
                <w:color w:val="000000"/>
              </w:rPr>
            </w:pPr>
            <w:r w:rsidRPr="00750795">
              <w:rPr>
                <w:color w:val="000000"/>
              </w:rPr>
              <w:t>6.229 (1.116)</w:t>
            </w:r>
          </w:p>
          <w:p w14:paraId="5D9ECB39" w14:textId="77777777" w:rsidR="00F26232" w:rsidRPr="00DA19C3" w:rsidRDefault="00F26232" w:rsidP="005D78EC">
            <w:pPr>
              <w:spacing w:line="480" w:lineRule="auto"/>
              <w:jc w:val="center"/>
            </w:pPr>
            <w:r w:rsidRPr="00750795">
              <w:rPr>
                <w:color w:val="000000"/>
              </w:rPr>
              <w:t>4.041, 8.417</w:t>
            </w:r>
          </w:p>
        </w:tc>
      </w:tr>
    </w:tbl>
    <w:p w14:paraId="53ACE81D" w14:textId="3E498912" w:rsidR="00F26232" w:rsidRPr="00750795" w:rsidRDefault="00F26232" w:rsidP="00F26232">
      <w:pPr>
        <w:rPr>
          <w:rFonts w:ascii="Times New Roman" w:hAnsi="Times New Roman" w:cs="Times New Roman"/>
          <w:sz w:val="20"/>
          <w:szCs w:val="20"/>
        </w:rPr>
      </w:pPr>
      <w:r w:rsidRPr="00750795">
        <w:rPr>
          <w:rFonts w:ascii="Times New Roman" w:hAnsi="Times New Roman" w:cs="Times New Roman"/>
          <w:sz w:val="20"/>
          <w:szCs w:val="20"/>
        </w:rPr>
        <w:t xml:space="preserve">Data were analyzed using a </w:t>
      </w:r>
      <w:r w:rsidRPr="00DA19C3">
        <w:rPr>
          <w:rFonts w:ascii="Times New Roman" w:hAnsi="Times New Roman" w:cs="Times New Roman"/>
          <w:sz w:val="20"/>
          <w:szCs w:val="20"/>
        </w:rPr>
        <w:t>MMRM</w:t>
      </w:r>
      <w:r w:rsidRPr="00750795">
        <w:rPr>
          <w:rFonts w:ascii="Times New Roman" w:hAnsi="Times New Roman" w:cs="Times New Roman"/>
          <w:sz w:val="20"/>
          <w:szCs w:val="20"/>
        </w:rPr>
        <w:t xml:space="preserve"> </w:t>
      </w:r>
      <w:r w:rsidRPr="00DA19C3">
        <w:rPr>
          <w:rFonts w:ascii="Times New Roman" w:hAnsi="Times New Roman" w:cs="Times New Roman"/>
          <w:sz w:val="20"/>
          <w:szCs w:val="20"/>
        </w:rPr>
        <w:t>to assess</w:t>
      </w:r>
      <w:r w:rsidRPr="00750795">
        <w:rPr>
          <w:rFonts w:ascii="Times New Roman" w:hAnsi="Times New Roman" w:cs="Times New Roman"/>
          <w:sz w:val="20"/>
          <w:szCs w:val="20"/>
        </w:rPr>
        <w:t xml:space="preserve"> change from baseline to Week 12 of each cycle. This model includes the fixed categorical effects of test condition, visit, test condition-by-visit interaction, test condition-by-baseline interaction, and the baseline value as a fixed continuous covariate.</w:t>
      </w:r>
      <w:r w:rsidRPr="00DA19C3">
        <w:rPr>
          <w:rFonts w:ascii="Times New Roman" w:hAnsi="Times New Roman" w:cs="Times New Roman"/>
          <w:sz w:val="20"/>
          <w:szCs w:val="20"/>
        </w:rPr>
        <w:br/>
      </w:r>
      <w:r w:rsidRPr="0075079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DA19C3">
        <w:rPr>
          <w:rFonts w:ascii="Times New Roman" w:hAnsi="Times New Roman" w:cs="Times New Roman"/>
          <w:sz w:val="20"/>
          <w:szCs w:val="20"/>
        </w:rPr>
        <w:t>Baseline refers to baseline of the double-blind study, prior to first injection of the patients entering the cycle. CI, confidence interval; LS, least squares; SE, standard error; W12, Week 12</w:t>
      </w:r>
      <w:r>
        <w:rPr>
          <w:rFonts w:ascii="Times New Roman" w:hAnsi="Times New Roman" w:cs="Times New Roman"/>
          <w:sz w:val="20"/>
          <w:szCs w:val="20"/>
        </w:rPr>
        <w:t>; WV, walking velocity</w:t>
      </w:r>
      <w:r w:rsidRPr="00DA19C3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2B51829E" w14:textId="77777777" w:rsidR="00F26232" w:rsidRPr="00DA19C3" w:rsidRDefault="00F26232" w:rsidP="00F26232">
      <w:pPr>
        <w:rPr>
          <w:rFonts w:ascii="Times New Roman" w:hAnsi="Times New Roman" w:cs="Times New Roman"/>
        </w:rPr>
      </w:pPr>
    </w:p>
    <w:p w14:paraId="710CB851" w14:textId="1C4D4066" w:rsidR="00F26232" w:rsidRPr="00750795" w:rsidRDefault="00F26232" w:rsidP="00F26232">
      <w:pPr>
        <w:rPr>
          <w:rFonts w:ascii="Times New Roman" w:eastAsia="Calibri" w:hAnsi="Times New Roman" w:cs="Times New Roman"/>
          <w:b/>
          <w:bCs/>
        </w:rPr>
      </w:pPr>
      <w:r w:rsidRPr="00DA19C3">
        <w:rPr>
          <w:rFonts w:ascii="Times New Roman" w:hAnsi="Times New Roman" w:cs="Times New Roman"/>
        </w:rPr>
        <w:br w:type="page"/>
      </w:r>
      <w:r w:rsidRPr="00750795"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 w:rsidR="0015197B">
        <w:rPr>
          <w:rFonts w:ascii="Times New Roman" w:eastAsia="Calibri" w:hAnsi="Times New Roman" w:cs="Times New Roman"/>
          <w:b/>
          <w:bCs/>
        </w:rPr>
        <w:t>T</w:t>
      </w:r>
      <w:r w:rsidRPr="00750795">
        <w:rPr>
          <w:rFonts w:ascii="Times New Roman" w:eastAsia="Calibri" w:hAnsi="Times New Roman" w:cs="Times New Roman"/>
          <w:b/>
          <w:bCs/>
        </w:rPr>
        <w:t xml:space="preserve">able 3. </w:t>
      </w:r>
      <w:r>
        <w:rPr>
          <w:rFonts w:ascii="Times New Roman" w:eastAsia="Calibri" w:hAnsi="Times New Roman" w:cs="Times New Roman"/>
          <w:bCs/>
        </w:rPr>
        <w:t>WV</w:t>
      </w:r>
      <w:r w:rsidRPr="00750795">
        <w:rPr>
          <w:rFonts w:ascii="Times New Roman" w:eastAsia="Calibri" w:hAnsi="Times New Roman" w:cs="Times New Roman"/>
          <w:bCs/>
        </w:rPr>
        <w:t xml:space="preserve"> by ambulatory category after the fourth injection (</w:t>
      </w:r>
      <w:r>
        <w:rPr>
          <w:rFonts w:ascii="Times New Roman" w:eastAsia="Calibri" w:hAnsi="Times New Roman" w:cs="Times New Roman"/>
          <w:bCs/>
        </w:rPr>
        <w:t>o</w:t>
      </w:r>
      <w:r w:rsidRPr="00750795">
        <w:rPr>
          <w:rFonts w:ascii="Times New Roman" w:eastAsia="Calibri" w:hAnsi="Times New Roman" w:cs="Times New Roman"/>
          <w:bCs/>
        </w:rPr>
        <w:t>pen</w:t>
      </w:r>
      <w:r w:rsidR="00C43A31">
        <w:rPr>
          <w:rFonts w:ascii="Times New Roman" w:eastAsia="Calibri" w:hAnsi="Times New Roman" w:cs="Times New Roman"/>
          <w:bCs/>
        </w:rPr>
        <w:t>-</w:t>
      </w:r>
      <w:r>
        <w:rPr>
          <w:rFonts w:ascii="Times New Roman" w:eastAsia="Calibri" w:hAnsi="Times New Roman" w:cs="Times New Roman"/>
          <w:bCs/>
        </w:rPr>
        <w:t>l</w:t>
      </w:r>
      <w:r w:rsidRPr="00750795">
        <w:rPr>
          <w:rFonts w:ascii="Times New Roman" w:eastAsia="Calibri" w:hAnsi="Times New Roman" w:cs="Times New Roman"/>
          <w:bCs/>
        </w:rPr>
        <w:t>abel Cycle 3) at Week 12</w:t>
      </w:r>
    </w:p>
    <w:tbl>
      <w:tblPr>
        <w:tblW w:w="1394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01"/>
        <w:gridCol w:w="1130"/>
        <w:gridCol w:w="1065"/>
        <w:gridCol w:w="961"/>
        <w:gridCol w:w="1111"/>
        <w:gridCol w:w="1109"/>
        <w:gridCol w:w="961"/>
        <w:gridCol w:w="1111"/>
        <w:gridCol w:w="1109"/>
        <w:gridCol w:w="961"/>
        <w:gridCol w:w="1111"/>
        <w:gridCol w:w="1109"/>
        <w:gridCol w:w="909"/>
      </w:tblGrid>
      <w:tr w:rsidR="00F26232" w:rsidRPr="00750795" w14:paraId="0D01F9EE" w14:textId="77777777" w:rsidTr="005D78EC">
        <w:trPr>
          <w:trHeight w:val="905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8023A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bulatory category</w:t>
            </w: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A15DB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mfortable barefoot WV </w:t>
            </w:r>
          </w:p>
          <w:p w14:paraId="1B354189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150</w:t>
            </w:r>
          </w:p>
        </w:tc>
        <w:tc>
          <w:tcPr>
            <w:tcW w:w="3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FE97A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fortable WV with shoes</w:t>
            </w:r>
          </w:p>
          <w:p w14:paraId="144CDCD1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151</w:t>
            </w:r>
          </w:p>
        </w:tc>
        <w:tc>
          <w:tcPr>
            <w:tcW w:w="3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FFC30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aximal barefoot WV </w:t>
            </w:r>
          </w:p>
          <w:p w14:paraId="573ABB77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150</w:t>
            </w:r>
          </w:p>
        </w:tc>
        <w:tc>
          <w:tcPr>
            <w:tcW w:w="2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6B201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ximal WV with shoes</w:t>
            </w:r>
          </w:p>
          <w:p w14:paraId="645787CF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151</w:t>
            </w:r>
          </w:p>
        </w:tc>
      </w:tr>
      <w:tr w:rsidR="00F26232" w:rsidRPr="00750795" w14:paraId="0F1F57AE" w14:textId="77777777" w:rsidTr="005D78EC">
        <w:trPr>
          <w:trHeight w:val="635"/>
        </w:trPr>
        <w:tc>
          <w:tcPr>
            <w:tcW w:w="13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DCEE5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6D9D8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</w:t>
            </w:r>
            <w:r w:rsidRPr="0075079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00537" w14:textId="77777777" w:rsidR="00F26232" w:rsidRPr="00750795" w:rsidRDefault="00F26232" w:rsidP="005D78EC">
            <w:pPr>
              <w:keepNext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hAnsi="Times New Roman" w:cs="Times New Roman"/>
                <w:b/>
                <w:sz w:val="20"/>
                <w:szCs w:val="20"/>
              </w:rPr>
              <w:t>Fourth injectio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4EF57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EA6DC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</w:t>
            </w:r>
            <w:r w:rsidRPr="0075079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41FFC" w14:textId="77777777" w:rsidR="00F26232" w:rsidRPr="00750795" w:rsidRDefault="00F26232" w:rsidP="005D78EC">
            <w:pPr>
              <w:keepNext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hAnsi="Times New Roman" w:cs="Times New Roman"/>
                <w:b/>
                <w:sz w:val="20"/>
                <w:szCs w:val="20"/>
              </w:rPr>
              <w:t>Fourth injectio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BED20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4B1A8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</w:t>
            </w:r>
            <w:r w:rsidRPr="0075079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02304" w14:textId="77777777" w:rsidR="00F26232" w:rsidRPr="00750795" w:rsidRDefault="00F26232" w:rsidP="005D78EC">
            <w:pPr>
              <w:keepNext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hAnsi="Times New Roman" w:cs="Times New Roman"/>
                <w:b/>
                <w:sz w:val="20"/>
                <w:szCs w:val="20"/>
              </w:rPr>
              <w:t>Fourth injectio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C3802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D5966" w14:textId="77777777" w:rsidR="00F26232" w:rsidRPr="00750795" w:rsidRDefault="00F26232" w:rsidP="005D78EC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</w:t>
            </w:r>
            <w:r w:rsidRPr="0075079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B927D" w14:textId="77777777" w:rsidR="00F26232" w:rsidRPr="00750795" w:rsidRDefault="00F26232" w:rsidP="005D78EC">
            <w:pPr>
              <w:keepNext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hAnsi="Times New Roman" w:cs="Times New Roman"/>
                <w:b/>
                <w:sz w:val="20"/>
                <w:szCs w:val="20"/>
              </w:rPr>
              <w:t>Fourth inject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FD01A" w14:textId="77777777" w:rsidR="00F26232" w:rsidRPr="00750795" w:rsidRDefault="00F26232" w:rsidP="005D78E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</w:tr>
      <w:tr w:rsidR="00F26232" w:rsidRPr="00750795" w14:paraId="141B3F77" w14:textId="77777777" w:rsidTr="005D78EC">
        <w:trPr>
          <w:trHeight w:val="431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366B5" w14:textId="77777777" w:rsidR="00F26232" w:rsidRPr="00750795" w:rsidRDefault="00F26232" w:rsidP="005D78EC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4 m/s, n (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805F2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0 (47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8E6BC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7 (38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8A19F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13 (-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D3D1B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3 (42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E27AC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9 (3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4DCDB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14 (-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9A28F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4 (36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E4274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3 (29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85BBF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11 (-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46EAC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2 (2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6B6D8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 (24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147C6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6 (-4)</w:t>
            </w:r>
          </w:p>
        </w:tc>
      </w:tr>
      <w:tr w:rsidR="00F26232" w:rsidRPr="00750795" w14:paraId="074F2025" w14:textId="77777777" w:rsidTr="005D78EC">
        <w:trPr>
          <w:trHeight w:val="427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E651C" w14:textId="77777777" w:rsidR="00F26232" w:rsidRPr="00750795" w:rsidRDefault="00F26232" w:rsidP="005D78EC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–0.8 m/s, n (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9DBCE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 (53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258C2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7 (45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3EC0A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13 (-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2DBC6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4 (49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63836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0 (46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74C74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4 (-3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CDA01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 (4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4265C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 (40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09B00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700FA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5 (4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D5695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7 (38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F5650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8 (-5)</w:t>
            </w:r>
          </w:p>
        </w:tc>
      </w:tr>
      <w:tr w:rsidR="00F26232" w:rsidRPr="00750795" w14:paraId="1A56F606" w14:textId="77777777" w:rsidTr="005D78EC">
        <w:trPr>
          <w:trHeight w:val="436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0E032" w14:textId="77777777" w:rsidR="00F26232" w:rsidRPr="00750795" w:rsidRDefault="00F26232" w:rsidP="005D78EC">
            <w:pPr>
              <w:spacing w:after="20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≥0.8 m/s, n (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58CD9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91A87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 (1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B8D24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 (1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26302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 (9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D4820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 (21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4CBF7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 (1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1A27C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 (24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3747F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7 (31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8F2F1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 (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CFA56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4 (29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CBFEF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8 (38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C160E" w14:textId="77777777" w:rsidR="00F26232" w:rsidRPr="00750795" w:rsidRDefault="00F26232" w:rsidP="005D78EC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507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 (9)</w:t>
            </w:r>
          </w:p>
        </w:tc>
      </w:tr>
    </w:tbl>
    <w:p w14:paraId="1528FCFA" w14:textId="77777777" w:rsidR="00F26232" w:rsidRPr="00750795" w:rsidRDefault="00F26232" w:rsidP="00F26232">
      <w:pPr>
        <w:rPr>
          <w:rFonts w:ascii="Times New Roman" w:eastAsia="Calibri" w:hAnsi="Times New Roman" w:cs="Times New Roman"/>
          <w:b/>
          <w:bCs/>
          <w:sz w:val="20"/>
        </w:rPr>
      </w:pPr>
      <w:r w:rsidRPr="00F642BB">
        <w:rPr>
          <w:rFonts w:ascii="Times New Roman" w:eastAsia="Calibri" w:hAnsi="Times New Roman" w:cs="Times New Roman"/>
          <w:bCs/>
          <w:sz w:val="20"/>
          <w:vertAlign w:val="superscript"/>
        </w:rPr>
        <w:t>†</w:t>
      </w:r>
      <w:r w:rsidRPr="00750795">
        <w:rPr>
          <w:rFonts w:ascii="Times New Roman" w:eastAsia="Calibri" w:hAnsi="Times New Roman" w:cs="Times New Roman"/>
          <w:bCs/>
          <w:sz w:val="20"/>
        </w:rPr>
        <w:t xml:space="preserve">Patients with a WV of at least 0.8 m/s are considered unlimited community ambulators, 0.4 to 0.8 m/s is considered community limited ambulators and patients with WV less than 0.4 m/s are considered household ambulators. </w:t>
      </w:r>
      <w:r w:rsidRPr="00750795">
        <w:rPr>
          <w:rFonts w:ascii="Times New Roman" w:hAnsi="Times New Roman" w:cs="Times New Roman"/>
          <w:bCs/>
          <w:vertAlign w:val="superscript"/>
        </w:rPr>
        <w:t>‡</w:t>
      </w:r>
      <w:r w:rsidRPr="00750795">
        <w:rPr>
          <w:rFonts w:ascii="Times New Roman" w:eastAsia="Calibri" w:hAnsi="Times New Roman" w:cs="Times New Roman"/>
          <w:bCs/>
          <w:sz w:val="20"/>
        </w:rPr>
        <w:t>Baseline refers to baseline of the double-blind study, prior to first injection of the patients entering the cycle.</w:t>
      </w:r>
      <w:r w:rsidRPr="00750795">
        <w:rPr>
          <w:rFonts w:ascii="Times New Roman" w:eastAsia="Calibri" w:hAnsi="Times New Roman" w:cs="Times New Roman"/>
          <w:b/>
          <w:bCs/>
          <w:sz w:val="20"/>
        </w:rPr>
        <w:t xml:space="preserve"> </w:t>
      </w:r>
      <w:r w:rsidRPr="00750795">
        <w:rPr>
          <w:rFonts w:ascii="Times New Roman" w:eastAsia="Calibri" w:hAnsi="Times New Roman" w:cs="Times New Roman"/>
          <w:bCs/>
          <w:sz w:val="20"/>
        </w:rPr>
        <w:t>N, total number of patients; n, number of patients; WV, walking velocity</w:t>
      </w:r>
      <w:r w:rsidRPr="00750795">
        <w:rPr>
          <w:rFonts w:ascii="Times New Roman" w:eastAsia="Calibri" w:hAnsi="Times New Roman" w:cs="Times New Roman"/>
          <w:b/>
          <w:bCs/>
          <w:sz w:val="20"/>
        </w:rPr>
        <w:t>.</w:t>
      </w:r>
    </w:p>
    <w:p w14:paraId="607DD085" w14:textId="77777777" w:rsidR="00F26232" w:rsidRPr="00750795" w:rsidRDefault="00F26232" w:rsidP="00F26232">
      <w:pPr>
        <w:rPr>
          <w:rFonts w:ascii="Times New Roman" w:eastAsia="Calibri" w:hAnsi="Times New Roman" w:cs="Times New Roman"/>
          <w:b/>
          <w:bCs/>
          <w:sz w:val="20"/>
        </w:rPr>
      </w:pPr>
    </w:p>
    <w:p w14:paraId="55B56604" w14:textId="77777777" w:rsidR="00F26232" w:rsidRPr="00750795" w:rsidRDefault="00F26232" w:rsidP="00F26232">
      <w:pPr>
        <w:rPr>
          <w:rFonts w:ascii="Times New Roman" w:eastAsia="Calibri" w:hAnsi="Times New Roman" w:cs="Times New Roman"/>
          <w:b/>
          <w:bCs/>
          <w:sz w:val="20"/>
        </w:rPr>
      </w:pPr>
      <w:r w:rsidRPr="00750795">
        <w:rPr>
          <w:rFonts w:ascii="Times New Roman" w:eastAsia="Calibri" w:hAnsi="Times New Roman" w:cs="Times New Roman"/>
          <w:b/>
          <w:bCs/>
          <w:sz w:val="20"/>
        </w:rPr>
        <w:br w:type="page"/>
      </w:r>
    </w:p>
    <w:p w14:paraId="2B179048" w14:textId="1FB45B63" w:rsidR="00F26232" w:rsidRPr="00DA19C3" w:rsidRDefault="00F26232" w:rsidP="00F26232">
      <w:pPr>
        <w:rPr>
          <w:rFonts w:ascii="Times New Roman" w:hAnsi="Times New Roman" w:cs="Times New Roman"/>
        </w:rPr>
      </w:pPr>
      <w:r w:rsidRPr="00DA19C3">
        <w:rPr>
          <w:rFonts w:ascii="Times New Roman" w:hAnsi="Times New Roman" w:cs="Times New Roman"/>
          <w:b/>
        </w:rPr>
        <w:lastRenderedPageBreak/>
        <w:t xml:space="preserve">Supplementary </w:t>
      </w:r>
      <w:r w:rsidR="0015197B">
        <w:rPr>
          <w:rFonts w:ascii="Times New Roman" w:hAnsi="Times New Roman" w:cs="Times New Roman"/>
          <w:b/>
        </w:rPr>
        <w:t>T</w:t>
      </w:r>
      <w:r w:rsidRPr="00DA19C3">
        <w:rPr>
          <w:rFonts w:ascii="Times New Roman" w:hAnsi="Times New Roman" w:cs="Times New Roman"/>
          <w:b/>
        </w:rPr>
        <w:t xml:space="preserve">able 4. </w:t>
      </w:r>
      <w:r>
        <w:rPr>
          <w:rFonts w:ascii="Times New Roman" w:hAnsi="Times New Roman" w:cs="Times New Roman"/>
        </w:rPr>
        <w:t>WV</w:t>
      </w:r>
      <w:r w:rsidRPr="00DA19C3">
        <w:rPr>
          <w:rFonts w:ascii="Times New Roman" w:hAnsi="Times New Roman" w:cs="Times New Roman"/>
        </w:rPr>
        <w:t xml:space="preserve"> for patient</w:t>
      </w:r>
      <w:r>
        <w:rPr>
          <w:rFonts w:ascii="Times New Roman" w:hAnsi="Times New Roman" w:cs="Times New Roman"/>
        </w:rPr>
        <w:t>s</w:t>
      </w:r>
      <w:r w:rsidRPr="00DA19C3"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/>
        </w:rPr>
        <w:t>≥</w:t>
      </w:r>
      <w:r w:rsidRPr="00DA19C3">
        <w:rPr>
          <w:rFonts w:ascii="Times New Roman" w:hAnsi="Times New Roman" w:cs="Times New Roman"/>
        </w:rPr>
        <w:t>0.8 m/s ambulatory category</w:t>
      </w:r>
      <w:r w:rsidRPr="00F642BB">
        <w:rPr>
          <w:rFonts w:ascii="Times New Roman" w:eastAsia="Calibri" w:hAnsi="Times New Roman" w:cs="Times New Roman"/>
          <w:bCs/>
          <w:sz w:val="20"/>
          <w:vertAlign w:val="superscript"/>
        </w:rPr>
        <w:t>†</w:t>
      </w:r>
      <w:r w:rsidRPr="00DA19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W12 after the fourth injection (open</w:t>
      </w:r>
      <w:r w:rsidR="00C43A3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label Cycle 3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F26232" w:rsidRPr="00DA19C3" w14:paraId="79E3DAEC" w14:textId="77777777" w:rsidTr="005D78EC">
        <w:tc>
          <w:tcPr>
            <w:tcW w:w="2789" w:type="dxa"/>
          </w:tcPr>
          <w:p w14:paraId="4206D20E" w14:textId="77777777" w:rsidR="00F26232" w:rsidRPr="00DA19C3" w:rsidRDefault="00F26232" w:rsidP="005D78EC"/>
        </w:tc>
        <w:tc>
          <w:tcPr>
            <w:tcW w:w="2789" w:type="dxa"/>
            <w:vAlign w:val="center"/>
          </w:tcPr>
          <w:p w14:paraId="1AB529E5" w14:textId="538534A7" w:rsidR="00F26232" w:rsidRPr="00DA19C3" w:rsidRDefault="00F26232" w:rsidP="005D78EC">
            <w:pPr>
              <w:spacing w:after="200" w:line="360" w:lineRule="auto"/>
              <w:jc w:val="center"/>
              <w:rPr>
                <w:rFonts w:eastAsia="Calibri"/>
                <w:b/>
                <w:bCs/>
              </w:rPr>
            </w:pPr>
            <w:r w:rsidRPr="00DA19C3">
              <w:rPr>
                <w:rFonts w:eastAsia="Calibri"/>
                <w:b/>
                <w:bCs/>
              </w:rPr>
              <w:t>Comfortable barefoot WV</w:t>
            </w:r>
          </w:p>
          <w:p w14:paraId="3315029F" w14:textId="77777777" w:rsidR="00F26232" w:rsidRPr="00DA19C3" w:rsidRDefault="00F26232" w:rsidP="005D78EC">
            <w:pPr>
              <w:jc w:val="center"/>
            </w:pPr>
            <w:r w:rsidRPr="00DA19C3">
              <w:rPr>
                <w:rFonts w:eastAsia="Calibri"/>
                <w:b/>
                <w:bCs/>
              </w:rPr>
              <w:t>N=26</w:t>
            </w:r>
          </w:p>
        </w:tc>
        <w:tc>
          <w:tcPr>
            <w:tcW w:w="2790" w:type="dxa"/>
            <w:vAlign w:val="center"/>
          </w:tcPr>
          <w:p w14:paraId="48124BBA" w14:textId="77777777" w:rsidR="00F26232" w:rsidRPr="00DA19C3" w:rsidRDefault="00F26232" w:rsidP="005D78EC">
            <w:pPr>
              <w:spacing w:after="200" w:line="360" w:lineRule="auto"/>
              <w:jc w:val="center"/>
              <w:rPr>
                <w:rFonts w:eastAsia="Calibri"/>
                <w:b/>
                <w:bCs/>
              </w:rPr>
            </w:pPr>
            <w:r w:rsidRPr="00DA19C3">
              <w:rPr>
                <w:rFonts w:eastAsia="Calibri"/>
                <w:b/>
                <w:bCs/>
              </w:rPr>
              <w:t>Comfortable WV with shoes</w:t>
            </w:r>
          </w:p>
          <w:p w14:paraId="00F000BB" w14:textId="77777777" w:rsidR="00F26232" w:rsidRPr="00DA19C3" w:rsidRDefault="00F26232" w:rsidP="005D78EC">
            <w:pPr>
              <w:jc w:val="center"/>
            </w:pPr>
            <w:r w:rsidRPr="00DA19C3">
              <w:rPr>
                <w:rFonts w:eastAsia="Calibri"/>
                <w:b/>
                <w:bCs/>
              </w:rPr>
              <w:t>N=32</w:t>
            </w:r>
          </w:p>
        </w:tc>
        <w:tc>
          <w:tcPr>
            <w:tcW w:w="2790" w:type="dxa"/>
            <w:vAlign w:val="center"/>
          </w:tcPr>
          <w:p w14:paraId="1258B777" w14:textId="77777777" w:rsidR="00F26232" w:rsidRPr="00DA19C3" w:rsidRDefault="00F26232" w:rsidP="005D78EC">
            <w:pPr>
              <w:spacing w:after="200" w:line="360" w:lineRule="auto"/>
              <w:jc w:val="center"/>
              <w:rPr>
                <w:rFonts w:eastAsia="Calibri"/>
                <w:b/>
                <w:bCs/>
              </w:rPr>
            </w:pPr>
            <w:r w:rsidRPr="00DA19C3">
              <w:rPr>
                <w:rFonts w:eastAsia="Calibri"/>
                <w:b/>
                <w:bCs/>
              </w:rPr>
              <w:t>Maximal barefoot WV</w:t>
            </w:r>
          </w:p>
          <w:p w14:paraId="7083062D" w14:textId="77777777" w:rsidR="00F26232" w:rsidRPr="00DA19C3" w:rsidRDefault="00F26232" w:rsidP="005D78EC">
            <w:pPr>
              <w:jc w:val="center"/>
            </w:pPr>
            <w:r w:rsidRPr="00DA19C3">
              <w:rPr>
                <w:rFonts w:eastAsia="Calibri"/>
                <w:b/>
                <w:bCs/>
              </w:rPr>
              <w:t>N=47</w:t>
            </w:r>
          </w:p>
        </w:tc>
        <w:tc>
          <w:tcPr>
            <w:tcW w:w="2790" w:type="dxa"/>
            <w:vAlign w:val="center"/>
          </w:tcPr>
          <w:p w14:paraId="6D90EFA8" w14:textId="77777777" w:rsidR="00F26232" w:rsidRPr="00DA19C3" w:rsidRDefault="00F26232" w:rsidP="005D78EC">
            <w:pPr>
              <w:spacing w:after="200" w:line="360" w:lineRule="auto"/>
              <w:jc w:val="center"/>
              <w:rPr>
                <w:rFonts w:eastAsia="Calibri"/>
                <w:b/>
                <w:bCs/>
              </w:rPr>
            </w:pPr>
            <w:r w:rsidRPr="00DA19C3">
              <w:rPr>
                <w:rFonts w:eastAsia="Calibri"/>
                <w:b/>
                <w:bCs/>
              </w:rPr>
              <w:t>Maximal WV with shoes</w:t>
            </w:r>
          </w:p>
          <w:p w14:paraId="6C46F9A3" w14:textId="77777777" w:rsidR="00F26232" w:rsidRPr="00DA19C3" w:rsidRDefault="00F26232" w:rsidP="005D78EC">
            <w:pPr>
              <w:jc w:val="center"/>
            </w:pPr>
            <w:r w:rsidRPr="00DA19C3">
              <w:rPr>
                <w:rFonts w:eastAsia="Calibri"/>
                <w:b/>
                <w:bCs/>
              </w:rPr>
              <w:t>N=58</w:t>
            </w:r>
          </w:p>
        </w:tc>
      </w:tr>
      <w:tr w:rsidR="00F26232" w:rsidRPr="00DA19C3" w14:paraId="7E284FAD" w14:textId="77777777" w:rsidTr="005D78EC">
        <w:tc>
          <w:tcPr>
            <w:tcW w:w="2789" w:type="dxa"/>
          </w:tcPr>
          <w:p w14:paraId="3552818D" w14:textId="77777777" w:rsidR="00F26232" w:rsidRPr="00DA19C3" w:rsidRDefault="00F26232" w:rsidP="005D78EC">
            <w:r w:rsidRPr="00DA19C3">
              <w:t>Baseline</w:t>
            </w:r>
            <w:r w:rsidRPr="00750795">
              <w:rPr>
                <w:bCs/>
                <w:vertAlign w:val="superscript"/>
              </w:rPr>
              <w:t>‡</w:t>
            </w:r>
          </w:p>
          <w:p w14:paraId="3940D4C4" w14:textId="77777777" w:rsidR="00F26232" w:rsidRPr="00DA19C3" w:rsidRDefault="00F26232" w:rsidP="005D78EC">
            <w:r w:rsidRPr="00DA19C3">
              <w:t xml:space="preserve">    Mean (SD)</w:t>
            </w:r>
          </w:p>
          <w:p w14:paraId="3917CE3F" w14:textId="77777777" w:rsidR="00F26232" w:rsidRPr="00DA19C3" w:rsidRDefault="00F26232" w:rsidP="005D78EC">
            <w:r w:rsidRPr="00DA19C3">
              <w:t xml:space="preserve">    Min, max</w:t>
            </w:r>
          </w:p>
        </w:tc>
        <w:tc>
          <w:tcPr>
            <w:tcW w:w="2789" w:type="dxa"/>
          </w:tcPr>
          <w:p w14:paraId="61502AFD" w14:textId="77777777" w:rsidR="00F26232" w:rsidRPr="00DA19C3" w:rsidRDefault="00F26232" w:rsidP="005D78EC">
            <w:pPr>
              <w:jc w:val="center"/>
            </w:pPr>
          </w:p>
          <w:p w14:paraId="5B8E1F86" w14:textId="77777777" w:rsidR="00F26232" w:rsidRPr="00DA19C3" w:rsidRDefault="00F26232" w:rsidP="005D78EC">
            <w:pPr>
              <w:jc w:val="center"/>
            </w:pPr>
            <w:r w:rsidRPr="00DA19C3">
              <w:t>0.69 (0.09)</w:t>
            </w:r>
          </w:p>
          <w:p w14:paraId="4B741B03" w14:textId="77777777" w:rsidR="00F26232" w:rsidRPr="00DA19C3" w:rsidRDefault="00F26232" w:rsidP="005D78EC">
            <w:pPr>
              <w:jc w:val="center"/>
            </w:pPr>
            <w:r w:rsidRPr="00DA19C3">
              <w:t>0.38, 0.79</w:t>
            </w:r>
          </w:p>
        </w:tc>
        <w:tc>
          <w:tcPr>
            <w:tcW w:w="2790" w:type="dxa"/>
          </w:tcPr>
          <w:p w14:paraId="403D1E2D" w14:textId="77777777" w:rsidR="00F26232" w:rsidRPr="00DA19C3" w:rsidRDefault="00F26232" w:rsidP="005D78EC">
            <w:pPr>
              <w:jc w:val="center"/>
            </w:pPr>
          </w:p>
          <w:p w14:paraId="03BB8742" w14:textId="77777777" w:rsidR="00F26232" w:rsidRPr="00DA19C3" w:rsidRDefault="00F26232" w:rsidP="005D78EC">
            <w:pPr>
              <w:jc w:val="center"/>
            </w:pPr>
            <w:r w:rsidRPr="00DA19C3">
              <w:t>0.75 (0.13)</w:t>
            </w:r>
          </w:p>
          <w:p w14:paraId="654C1D54" w14:textId="77777777" w:rsidR="00F26232" w:rsidRPr="00DA19C3" w:rsidRDefault="00F26232" w:rsidP="005D78EC">
            <w:pPr>
              <w:jc w:val="center"/>
            </w:pPr>
            <w:r w:rsidRPr="00DA19C3">
              <w:t>0.49, 1.00</w:t>
            </w:r>
          </w:p>
        </w:tc>
        <w:tc>
          <w:tcPr>
            <w:tcW w:w="2790" w:type="dxa"/>
          </w:tcPr>
          <w:p w14:paraId="340E1B13" w14:textId="77777777" w:rsidR="00F26232" w:rsidRPr="00DA19C3" w:rsidRDefault="00F26232" w:rsidP="005D78EC">
            <w:pPr>
              <w:jc w:val="center"/>
            </w:pPr>
          </w:p>
          <w:p w14:paraId="1C316F89" w14:textId="77777777" w:rsidR="00F26232" w:rsidRPr="00DA19C3" w:rsidRDefault="00F26232" w:rsidP="005D78EC">
            <w:pPr>
              <w:jc w:val="center"/>
            </w:pPr>
            <w:r w:rsidRPr="00DA19C3">
              <w:t>0.91 (0.19)</w:t>
            </w:r>
          </w:p>
          <w:p w14:paraId="5B682D9F" w14:textId="77777777" w:rsidR="00F26232" w:rsidRPr="00DA19C3" w:rsidRDefault="00F26232" w:rsidP="005D78EC">
            <w:pPr>
              <w:jc w:val="center"/>
            </w:pPr>
            <w:r w:rsidRPr="00DA19C3">
              <w:t>0.55, 1.43</w:t>
            </w:r>
          </w:p>
        </w:tc>
        <w:tc>
          <w:tcPr>
            <w:tcW w:w="2790" w:type="dxa"/>
          </w:tcPr>
          <w:p w14:paraId="46AB130A" w14:textId="77777777" w:rsidR="00F26232" w:rsidRPr="00DA19C3" w:rsidRDefault="00F26232" w:rsidP="005D78EC">
            <w:pPr>
              <w:jc w:val="center"/>
            </w:pPr>
          </w:p>
          <w:p w14:paraId="2C063E27" w14:textId="77777777" w:rsidR="00F26232" w:rsidRPr="00DA19C3" w:rsidRDefault="00F26232" w:rsidP="005D78EC">
            <w:pPr>
              <w:jc w:val="center"/>
            </w:pPr>
            <w:r w:rsidRPr="00DA19C3">
              <w:t>0.94 (0.24)</w:t>
            </w:r>
          </w:p>
          <w:p w14:paraId="2116AE45" w14:textId="77777777" w:rsidR="00F26232" w:rsidRPr="00DA19C3" w:rsidRDefault="00F26232" w:rsidP="005D78EC">
            <w:pPr>
              <w:jc w:val="center"/>
            </w:pPr>
            <w:r w:rsidRPr="00DA19C3">
              <w:t>0.23, 1.67</w:t>
            </w:r>
          </w:p>
        </w:tc>
      </w:tr>
      <w:tr w:rsidR="00F26232" w:rsidRPr="00DA19C3" w14:paraId="0214ED16" w14:textId="77777777" w:rsidTr="005D78EC">
        <w:tc>
          <w:tcPr>
            <w:tcW w:w="2789" w:type="dxa"/>
          </w:tcPr>
          <w:p w14:paraId="6B858C0B" w14:textId="77777777" w:rsidR="00F26232" w:rsidRPr="00DA19C3" w:rsidRDefault="00F26232" w:rsidP="005D78EC">
            <w:r w:rsidRPr="00DA19C3">
              <w:t>W12 after fourth injection</w:t>
            </w:r>
          </w:p>
          <w:p w14:paraId="7D5A66EC" w14:textId="77777777" w:rsidR="00F26232" w:rsidRPr="00DA19C3" w:rsidRDefault="00F26232" w:rsidP="005D78EC">
            <w:r w:rsidRPr="00DA19C3">
              <w:t xml:space="preserve">    Mean (SD)</w:t>
            </w:r>
          </w:p>
          <w:p w14:paraId="6AF5BDA9" w14:textId="77777777" w:rsidR="00F26232" w:rsidRPr="00DA19C3" w:rsidRDefault="00F26232" w:rsidP="005D78EC">
            <w:r w:rsidRPr="00DA19C3">
              <w:t xml:space="preserve">    Min, max</w:t>
            </w:r>
          </w:p>
        </w:tc>
        <w:tc>
          <w:tcPr>
            <w:tcW w:w="2789" w:type="dxa"/>
          </w:tcPr>
          <w:p w14:paraId="7079DE8C" w14:textId="77777777" w:rsidR="00F26232" w:rsidRPr="00DA19C3" w:rsidRDefault="00F26232" w:rsidP="005D78EC">
            <w:pPr>
              <w:jc w:val="center"/>
            </w:pPr>
          </w:p>
          <w:p w14:paraId="0E5B9F44" w14:textId="77777777" w:rsidR="00F26232" w:rsidRPr="00DA19C3" w:rsidRDefault="00F26232" w:rsidP="005D78EC">
            <w:pPr>
              <w:jc w:val="center"/>
            </w:pPr>
            <w:r w:rsidRPr="00DA19C3">
              <w:t>0.97 (0.12)</w:t>
            </w:r>
          </w:p>
          <w:p w14:paraId="6607C4EE" w14:textId="77777777" w:rsidR="00F26232" w:rsidRPr="00DA19C3" w:rsidRDefault="00F26232" w:rsidP="005D78EC">
            <w:pPr>
              <w:jc w:val="center"/>
            </w:pPr>
            <w:r w:rsidRPr="00DA19C3">
              <w:t>0.81, 1.17</w:t>
            </w:r>
          </w:p>
        </w:tc>
        <w:tc>
          <w:tcPr>
            <w:tcW w:w="2790" w:type="dxa"/>
          </w:tcPr>
          <w:p w14:paraId="531AC616" w14:textId="77777777" w:rsidR="00F26232" w:rsidRPr="00DA19C3" w:rsidRDefault="00F26232" w:rsidP="005D78EC">
            <w:pPr>
              <w:jc w:val="center"/>
            </w:pPr>
          </w:p>
          <w:p w14:paraId="452E1BD9" w14:textId="77777777" w:rsidR="00F26232" w:rsidRPr="00DA19C3" w:rsidRDefault="00F26232" w:rsidP="005D78EC">
            <w:pPr>
              <w:jc w:val="center"/>
            </w:pPr>
            <w:r w:rsidRPr="00DA19C3">
              <w:t>0.98 (0.14)</w:t>
            </w:r>
          </w:p>
          <w:p w14:paraId="37FFA26A" w14:textId="77777777" w:rsidR="00F26232" w:rsidRPr="00DA19C3" w:rsidRDefault="00F26232" w:rsidP="005D78EC">
            <w:pPr>
              <w:jc w:val="center"/>
            </w:pPr>
            <w:r w:rsidRPr="00DA19C3">
              <w:t>0.81, 1.31</w:t>
            </w:r>
          </w:p>
        </w:tc>
        <w:tc>
          <w:tcPr>
            <w:tcW w:w="2790" w:type="dxa"/>
          </w:tcPr>
          <w:p w14:paraId="65068C74" w14:textId="77777777" w:rsidR="00F26232" w:rsidRPr="00DA19C3" w:rsidRDefault="00F26232" w:rsidP="005D78EC">
            <w:pPr>
              <w:jc w:val="center"/>
            </w:pPr>
          </w:p>
          <w:p w14:paraId="47473713" w14:textId="77777777" w:rsidR="00F26232" w:rsidRPr="00DA19C3" w:rsidRDefault="00F26232" w:rsidP="005D78EC">
            <w:pPr>
              <w:jc w:val="center"/>
            </w:pPr>
            <w:r w:rsidRPr="00DA19C3">
              <w:t>1.14 (0.24)</w:t>
            </w:r>
          </w:p>
          <w:p w14:paraId="58C55892" w14:textId="77777777" w:rsidR="00F26232" w:rsidRPr="00DA19C3" w:rsidRDefault="00F26232" w:rsidP="005D78EC">
            <w:pPr>
              <w:jc w:val="center"/>
            </w:pPr>
            <w:r w:rsidRPr="00DA19C3">
              <w:t>0.81, 2.00</w:t>
            </w:r>
          </w:p>
        </w:tc>
        <w:tc>
          <w:tcPr>
            <w:tcW w:w="2790" w:type="dxa"/>
          </w:tcPr>
          <w:p w14:paraId="25E3CFA7" w14:textId="77777777" w:rsidR="00F26232" w:rsidRPr="00DA19C3" w:rsidRDefault="00F26232" w:rsidP="005D78EC">
            <w:pPr>
              <w:jc w:val="center"/>
            </w:pPr>
          </w:p>
          <w:p w14:paraId="2FA201C0" w14:textId="77777777" w:rsidR="00F26232" w:rsidRPr="00DA19C3" w:rsidRDefault="00F26232" w:rsidP="005D78EC">
            <w:pPr>
              <w:jc w:val="center"/>
            </w:pPr>
            <w:r w:rsidRPr="00DA19C3">
              <w:t>1.14 (0.26)</w:t>
            </w:r>
          </w:p>
          <w:p w14:paraId="654ACFDB" w14:textId="77777777" w:rsidR="00F26232" w:rsidRPr="00DA19C3" w:rsidRDefault="00F26232" w:rsidP="005D78EC">
            <w:pPr>
              <w:jc w:val="center"/>
            </w:pPr>
            <w:r w:rsidRPr="00DA19C3">
              <w:t>0.81, 2.12</w:t>
            </w:r>
          </w:p>
        </w:tc>
      </w:tr>
      <w:tr w:rsidR="00F26232" w:rsidRPr="00DA19C3" w14:paraId="7A9913D7" w14:textId="77777777" w:rsidTr="005D78EC">
        <w:tc>
          <w:tcPr>
            <w:tcW w:w="2789" w:type="dxa"/>
          </w:tcPr>
          <w:p w14:paraId="77D82760" w14:textId="77777777" w:rsidR="00F26232" w:rsidRPr="00DA19C3" w:rsidRDefault="00F26232" w:rsidP="005D78EC">
            <w:r w:rsidRPr="00DA19C3">
              <w:t>Quantitative gain</w:t>
            </w:r>
          </w:p>
          <w:p w14:paraId="3A6B8B88" w14:textId="77777777" w:rsidR="00F26232" w:rsidRPr="00DA19C3" w:rsidRDefault="00F26232" w:rsidP="005D78EC">
            <w:r w:rsidRPr="00DA19C3">
              <w:t xml:space="preserve">    Mean (SD)</w:t>
            </w:r>
          </w:p>
          <w:p w14:paraId="5F304697" w14:textId="77777777" w:rsidR="00F26232" w:rsidRPr="00DA19C3" w:rsidRDefault="00F26232" w:rsidP="005D78EC">
            <w:r w:rsidRPr="00DA19C3">
              <w:t xml:space="preserve">    Min, max</w:t>
            </w:r>
          </w:p>
        </w:tc>
        <w:tc>
          <w:tcPr>
            <w:tcW w:w="2789" w:type="dxa"/>
          </w:tcPr>
          <w:p w14:paraId="5A10F787" w14:textId="77777777" w:rsidR="00F26232" w:rsidRPr="00DA19C3" w:rsidRDefault="00F26232" w:rsidP="005D78EC">
            <w:pPr>
              <w:jc w:val="center"/>
            </w:pPr>
          </w:p>
          <w:p w14:paraId="57F4ECBA" w14:textId="77777777" w:rsidR="00F26232" w:rsidRPr="00DA19C3" w:rsidRDefault="00F26232" w:rsidP="005D78EC">
            <w:pPr>
              <w:jc w:val="center"/>
            </w:pPr>
            <w:r w:rsidRPr="00DA19C3">
              <w:t>0.27 (0.15)</w:t>
            </w:r>
          </w:p>
          <w:p w14:paraId="7E08DF39" w14:textId="77777777" w:rsidR="00F26232" w:rsidRPr="00DA19C3" w:rsidRDefault="00F26232" w:rsidP="005D78EC">
            <w:pPr>
              <w:jc w:val="center"/>
            </w:pPr>
            <w:r w:rsidRPr="00DA19C3">
              <w:t>0.04, 0.56</w:t>
            </w:r>
          </w:p>
        </w:tc>
        <w:tc>
          <w:tcPr>
            <w:tcW w:w="2790" w:type="dxa"/>
          </w:tcPr>
          <w:p w14:paraId="35687915" w14:textId="77777777" w:rsidR="00F26232" w:rsidRPr="00DA19C3" w:rsidRDefault="00F26232" w:rsidP="005D78EC">
            <w:pPr>
              <w:jc w:val="center"/>
            </w:pPr>
          </w:p>
          <w:p w14:paraId="03F9D959" w14:textId="77777777" w:rsidR="00F26232" w:rsidRPr="00DA19C3" w:rsidRDefault="00F26232" w:rsidP="005D78EC">
            <w:pPr>
              <w:jc w:val="center"/>
            </w:pPr>
            <w:r w:rsidRPr="00DA19C3">
              <w:t>0.23 (0.16)</w:t>
            </w:r>
          </w:p>
          <w:p w14:paraId="4C885AAC" w14:textId="77777777" w:rsidR="00F26232" w:rsidRPr="00DA19C3" w:rsidRDefault="00F26232" w:rsidP="005D78EC">
            <w:pPr>
              <w:jc w:val="center"/>
            </w:pPr>
            <w:r w:rsidRPr="00DA19C3">
              <w:t>-0.02, 0.63</w:t>
            </w:r>
          </w:p>
        </w:tc>
        <w:tc>
          <w:tcPr>
            <w:tcW w:w="2790" w:type="dxa"/>
          </w:tcPr>
          <w:p w14:paraId="260B588B" w14:textId="77777777" w:rsidR="00F26232" w:rsidRPr="00DA19C3" w:rsidRDefault="00F26232" w:rsidP="005D78EC">
            <w:pPr>
              <w:jc w:val="center"/>
            </w:pPr>
          </w:p>
          <w:p w14:paraId="1C50A118" w14:textId="77777777" w:rsidR="00F26232" w:rsidRPr="00DA19C3" w:rsidRDefault="00F26232" w:rsidP="005D78EC">
            <w:pPr>
              <w:jc w:val="center"/>
            </w:pPr>
            <w:r w:rsidRPr="00DA19C3">
              <w:t>0.23 (0.22)</w:t>
            </w:r>
          </w:p>
          <w:p w14:paraId="3CDDB00D" w14:textId="77777777" w:rsidR="00F26232" w:rsidRPr="00DA19C3" w:rsidRDefault="00F26232" w:rsidP="005D78EC">
            <w:pPr>
              <w:jc w:val="center"/>
            </w:pPr>
            <w:r w:rsidRPr="00DA19C3">
              <w:t>-0.25, 1.01</w:t>
            </w:r>
          </w:p>
        </w:tc>
        <w:tc>
          <w:tcPr>
            <w:tcW w:w="2790" w:type="dxa"/>
          </w:tcPr>
          <w:p w14:paraId="1FB7BD17" w14:textId="77777777" w:rsidR="00F26232" w:rsidRPr="00DA19C3" w:rsidRDefault="00F26232" w:rsidP="005D78EC">
            <w:pPr>
              <w:jc w:val="center"/>
            </w:pPr>
          </w:p>
          <w:p w14:paraId="66DDD114" w14:textId="77777777" w:rsidR="00F26232" w:rsidRPr="00DA19C3" w:rsidRDefault="00F26232" w:rsidP="005D78EC">
            <w:pPr>
              <w:jc w:val="center"/>
            </w:pPr>
            <w:r w:rsidRPr="00DA19C3">
              <w:t>0.20 (0.24)</w:t>
            </w:r>
          </w:p>
          <w:p w14:paraId="41DA9BD5" w14:textId="77777777" w:rsidR="00F26232" w:rsidRPr="00DA19C3" w:rsidRDefault="00F26232" w:rsidP="005D78EC">
            <w:pPr>
              <w:jc w:val="center"/>
            </w:pPr>
            <w:r w:rsidRPr="00DA19C3">
              <w:t>-0.40, 1.11</w:t>
            </w:r>
          </w:p>
        </w:tc>
      </w:tr>
    </w:tbl>
    <w:p w14:paraId="5D9B1AA9" w14:textId="77777777" w:rsidR="00F26232" w:rsidRPr="00750795" w:rsidRDefault="00F26232" w:rsidP="00F26232">
      <w:pPr>
        <w:rPr>
          <w:rFonts w:ascii="Times New Roman" w:eastAsia="Calibri" w:hAnsi="Times New Roman" w:cs="Times New Roman"/>
          <w:b/>
          <w:bCs/>
          <w:sz w:val="20"/>
        </w:rPr>
      </w:pPr>
      <w:r w:rsidRPr="00F642BB">
        <w:rPr>
          <w:rFonts w:ascii="Times New Roman" w:eastAsia="Calibri" w:hAnsi="Times New Roman" w:cs="Times New Roman"/>
          <w:bCs/>
          <w:sz w:val="20"/>
          <w:vertAlign w:val="superscript"/>
        </w:rPr>
        <w:t>†</w:t>
      </w:r>
      <w:r w:rsidRPr="00750795">
        <w:rPr>
          <w:rFonts w:ascii="Times New Roman" w:eastAsia="Calibri" w:hAnsi="Times New Roman" w:cs="Times New Roman"/>
          <w:bCs/>
          <w:sz w:val="20"/>
        </w:rPr>
        <w:t xml:space="preserve">Patients with a WV of at least 0.8 m/s are considered unlimited community ambulators. </w:t>
      </w:r>
      <w:r w:rsidRPr="00750795">
        <w:rPr>
          <w:rFonts w:ascii="Times New Roman" w:hAnsi="Times New Roman" w:cs="Times New Roman"/>
          <w:bCs/>
          <w:vertAlign w:val="superscript"/>
        </w:rPr>
        <w:t>‡</w:t>
      </w:r>
      <w:r w:rsidRPr="00750795">
        <w:rPr>
          <w:rFonts w:ascii="Times New Roman" w:eastAsia="Calibri" w:hAnsi="Times New Roman" w:cs="Times New Roman"/>
          <w:bCs/>
          <w:sz w:val="20"/>
        </w:rPr>
        <w:t>Baseline refers to baseline of the double-blind study, prior to first injection of the patients entering the cycle.</w:t>
      </w:r>
      <w:r w:rsidRPr="00750795">
        <w:rPr>
          <w:rFonts w:ascii="Times New Roman" w:eastAsia="Calibri" w:hAnsi="Times New Roman" w:cs="Times New Roman"/>
          <w:b/>
          <w:bCs/>
          <w:sz w:val="20"/>
        </w:rPr>
        <w:t xml:space="preserve"> </w:t>
      </w:r>
      <w:r w:rsidRPr="00750795">
        <w:rPr>
          <w:rFonts w:ascii="Times New Roman" w:eastAsia="Calibri" w:hAnsi="Times New Roman" w:cs="Times New Roman"/>
          <w:bCs/>
          <w:sz w:val="20"/>
        </w:rPr>
        <w:t>Q, quartile;</w:t>
      </w:r>
      <w:r>
        <w:rPr>
          <w:rFonts w:ascii="Times New Roman" w:eastAsia="Calibri" w:hAnsi="Times New Roman" w:cs="Times New Roman"/>
          <w:b/>
          <w:bCs/>
          <w:sz w:val="20"/>
        </w:rPr>
        <w:t xml:space="preserve"> </w:t>
      </w:r>
      <w:r>
        <w:rPr>
          <w:rFonts w:ascii="Times New Roman" w:eastAsia="Calibri" w:hAnsi="Times New Roman" w:cs="Times New Roman"/>
          <w:bCs/>
          <w:sz w:val="20"/>
        </w:rPr>
        <w:t xml:space="preserve">SD, standard deviation; </w:t>
      </w:r>
      <w:r w:rsidRPr="007B59D0">
        <w:rPr>
          <w:rFonts w:ascii="Times New Roman" w:eastAsia="Calibri" w:hAnsi="Times New Roman" w:cs="Times New Roman"/>
          <w:bCs/>
          <w:sz w:val="20"/>
        </w:rPr>
        <w:t>W12, W</w:t>
      </w:r>
      <w:r w:rsidRPr="00750795">
        <w:rPr>
          <w:rFonts w:ascii="Times New Roman" w:eastAsia="Calibri" w:hAnsi="Times New Roman" w:cs="Times New Roman"/>
          <w:bCs/>
          <w:sz w:val="20"/>
        </w:rPr>
        <w:t>eek 12;</w:t>
      </w:r>
      <w:r>
        <w:rPr>
          <w:rFonts w:ascii="Times New Roman" w:eastAsia="Calibri" w:hAnsi="Times New Roman" w:cs="Times New Roman"/>
          <w:b/>
          <w:bCs/>
          <w:sz w:val="20"/>
        </w:rPr>
        <w:t xml:space="preserve"> </w:t>
      </w:r>
      <w:r w:rsidRPr="00750795">
        <w:rPr>
          <w:rFonts w:ascii="Times New Roman" w:eastAsia="Calibri" w:hAnsi="Times New Roman" w:cs="Times New Roman"/>
          <w:bCs/>
          <w:sz w:val="20"/>
        </w:rPr>
        <w:t>WV, walking velocity</w:t>
      </w:r>
      <w:r w:rsidRPr="00750795">
        <w:rPr>
          <w:rFonts w:ascii="Times New Roman" w:eastAsia="Calibri" w:hAnsi="Times New Roman" w:cs="Times New Roman"/>
          <w:b/>
          <w:bCs/>
          <w:sz w:val="20"/>
        </w:rPr>
        <w:t>.</w:t>
      </w:r>
    </w:p>
    <w:p w14:paraId="4A57B845" w14:textId="77777777" w:rsidR="00A80194" w:rsidRPr="00DA19C3" w:rsidRDefault="00A80194" w:rsidP="00A27313">
      <w:pPr>
        <w:rPr>
          <w:rFonts w:ascii="Times New Roman" w:hAnsi="Times New Roman" w:cs="Times New Roman"/>
        </w:rPr>
      </w:pPr>
      <w:bookmarkStart w:id="1" w:name="IDX"/>
      <w:bookmarkEnd w:id="1"/>
    </w:p>
    <w:sectPr w:rsidR="00A80194" w:rsidRPr="00DA19C3" w:rsidSect="001159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C6F969" w14:textId="77777777" w:rsidR="00C43A31" w:rsidRDefault="00C43A31" w:rsidP="00C43A31">
      <w:pPr>
        <w:spacing w:after="0" w:line="240" w:lineRule="auto"/>
      </w:pPr>
      <w:r>
        <w:separator/>
      </w:r>
    </w:p>
  </w:endnote>
  <w:endnote w:type="continuationSeparator" w:id="0">
    <w:p w14:paraId="6F68BB17" w14:textId="77777777" w:rsidR="00C43A31" w:rsidRDefault="00C43A31" w:rsidP="00C43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F0C60F" w14:textId="77777777" w:rsidR="00C43A31" w:rsidRDefault="00C43A31" w:rsidP="00C43A31">
      <w:pPr>
        <w:spacing w:after="0" w:line="240" w:lineRule="auto"/>
      </w:pPr>
      <w:r>
        <w:separator/>
      </w:r>
    </w:p>
  </w:footnote>
  <w:footnote w:type="continuationSeparator" w:id="0">
    <w:p w14:paraId="6203446A" w14:textId="77777777" w:rsidR="00C43A31" w:rsidRDefault="00C43A31" w:rsidP="00C43A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95C"/>
    <w:rsid w:val="00026E5C"/>
    <w:rsid w:val="00037DF9"/>
    <w:rsid w:val="00074AAA"/>
    <w:rsid w:val="000B3A9F"/>
    <w:rsid w:val="001045D8"/>
    <w:rsid w:val="0011595C"/>
    <w:rsid w:val="001372ED"/>
    <w:rsid w:val="00137415"/>
    <w:rsid w:val="00150CAB"/>
    <w:rsid w:val="0015197B"/>
    <w:rsid w:val="0018725E"/>
    <w:rsid w:val="00197C77"/>
    <w:rsid w:val="001B3E9E"/>
    <w:rsid w:val="00222100"/>
    <w:rsid w:val="00247F78"/>
    <w:rsid w:val="0025027D"/>
    <w:rsid w:val="00252B94"/>
    <w:rsid w:val="00283D9C"/>
    <w:rsid w:val="002A617B"/>
    <w:rsid w:val="002A6778"/>
    <w:rsid w:val="002C40E3"/>
    <w:rsid w:val="002D5C4C"/>
    <w:rsid w:val="002F2FD9"/>
    <w:rsid w:val="00345F0C"/>
    <w:rsid w:val="00346B02"/>
    <w:rsid w:val="0038616D"/>
    <w:rsid w:val="003A18AC"/>
    <w:rsid w:val="003C17F1"/>
    <w:rsid w:val="003F5D0A"/>
    <w:rsid w:val="004174E6"/>
    <w:rsid w:val="00435602"/>
    <w:rsid w:val="00442544"/>
    <w:rsid w:val="00490C9C"/>
    <w:rsid w:val="004C5A98"/>
    <w:rsid w:val="004F0ACB"/>
    <w:rsid w:val="00555254"/>
    <w:rsid w:val="0056239C"/>
    <w:rsid w:val="005A34F5"/>
    <w:rsid w:val="005B07CD"/>
    <w:rsid w:val="005D78EC"/>
    <w:rsid w:val="005E0879"/>
    <w:rsid w:val="005E21D6"/>
    <w:rsid w:val="006350B9"/>
    <w:rsid w:val="006476ED"/>
    <w:rsid w:val="006550E0"/>
    <w:rsid w:val="00656132"/>
    <w:rsid w:val="006C7A6E"/>
    <w:rsid w:val="00746C5D"/>
    <w:rsid w:val="00753AA4"/>
    <w:rsid w:val="007B59D0"/>
    <w:rsid w:val="007F0CC3"/>
    <w:rsid w:val="0088731B"/>
    <w:rsid w:val="00895713"/>
    <w:rsid w:val="008A249E"/>
    <w:rsid w:val="00926E20"/>
    <w:rsid w:val="00966B2D"/>
    <w:rsid w:val="00973053"/>
    <w:rsid w:val="00982DBC"/>
    <w:rsid w:val="009D27C9"/>
    <w:rsid w:val="00A27313"/>
    <w:rsid w:val="00A41A34"/>
    <w:rsid w:val="00A5686D"/>
    <w:rsid w:val="00A80194"/>
    <w:rsid w:val="00B07954"/>
    <w:rsid w:val="00B579BA"/>
    <w:rsid w:val="00BD64DD"/>
    <w:rsid w:val="00BE10AE"/>
    <w:rsid w:val="00BF3A35"/>
    <w:rsid w:val="00C43A31"/>
    <w:rsid w:val="00C85CF5"/>
    <w:rsid w:val="00CC137F"/>
    <w:rsid w:val="00CC6CF9"/>
    <w:rsid w:val="00D354A3"/>
    <w:rsid w:val="00DA19C3"/>
    <w:rsid w:val="00DA3BA8"/>
    <w:rsid w:val="00DC568F"/>
    <w:rsid w:val="00DD517A"/>
    <w:rsid w:val="00E46E8B"/>
    <w:rsid w:val="00E64181"/>
    <w:rsid w:val="00E9370F"/>
    <w:rsid w:val="00ED0829"/>
    <w:rsid w:val="00EF01D4"/>
    <w:rsid w:val="00F26232"/>
    <w:rsid w:val="00F642BB"/>
    <w:rsid w:val="00F87DBC"/>
    <w:rsid w:val="00F94ED1"/>
    <w:rsid w:val="00FB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C92416"/>
  <w15:chartTrackingRefBased/>
  <w15:docId w15:val="{16BD0A8F-9AD0-4477-A758-79705FA5A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9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0E0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CC6CF9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5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9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9D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9D0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3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A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3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A3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63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meadow Medical</dc:creator>
  <cp:keywords/>
  <dc:description/>
  <cp:lastModifiedBy>Germanicus Hansa-Wilkinson</cp:lastModifiedBy>
  <cp:revision>2</cp:revision>
  <dcterms:created xsi:type="dcterms:W3CDTF">2020-06-26T14:03:00Z</dcterms:created>
  <dcterms:modified xsi:type="dcterms:W3CDTF">2020-06-26T14:03:00Z</dcterms:modified>
</cp:coreProperties>
</file>